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C8CC8" w14:textId="77777777" w:rsidR="001D4B3E" w:rsidRDefault="001D4B3E" w:rsidP="001D4B3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17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"/>
        <w:gridCol w:w="1476"/>
        <w:gridCol w:w="1476"/>
        <w:gridCol w:w="1864"/>
        <w:gridCol w:w="1800"/>
        <w:gridCol w:w="2430"/>
        <w:gridCol w:w="1890"/>
      </w:tblGrid>
      <w:tr w:rsidR="00BB6D6D" w:rsidRPr="00530496" w14:paraId="5F2F2D7A" w14:textId="4B93E99B" w:rsidTr="000626EC">
        <w:trPr>
          <w:trHeight w:val="320"/>
        </w:trPr>
        <w:tc>
          <w:tcPr>
            <w:tcW w:w="800" w:type="dxa"/>
            <w:tcBorders>
              <w:top w:val="doub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B21C1D4" w14:textId="6652A177" w:rsidR="00BB6D6D" w:rsidRPr="00286605" w:rsidRDefault="00BB6D6D" w:rsidP="009165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TU ID</w:t>
            </w:r>
          </w:p>
        </w:tc>
        <w:tc>
          <w:tcPr>
            <w:tcW w:w="1476" w:type="dxa"/>
            <w:tcBorders>
              <w:top w:val="double" w:sz="18" w:space="0" w:color="auto"/>
              <w:bottom w:val="single" w:sz="18" w:space="0" w:color="auto"/>
            </w:tcBorders>
            <w:vAlign w:val="center"/>
          </w:tcPr>
          <w:p w14:paraId="2A96DCD1" w14:textId="31E7FA55" w:rsidR="00BB6D6D" w:rsidRPr="00286605" w:rsidRDefault="00BB6D6D" w:rsidP="000626E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semblage</w:t>
            </w:r>
          </w:p>
        </w:tc>
        <w:tc>
          <w:tcPr>
            <w:tcW w:w="1476" w:type="dxa"/>
            <w:tcBorders>
              <w:top w:val="doub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915AE84" w14:textId="6D63D95E" w:rsidR="00BB6D6D" w:rsidRPr="00286605" w:rsidRDefault="00BB6D6D" w:rsidP="00ED5C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ylum</w:t>
            </w:r>
          </w:p>
        </w:tc>
        <w:tc>
          <w:tcPr>
            <w:tcW w:w="1864" w:type="dxa"/>
            <w:tcBorders>
              <w:top w:val="doub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FD4E940" w14:textId="3A320CAB" w:rsidR="00BB6D6D" w:rsidRPr="00286605" w:rsidRDefault="00BB6D6D" w:rsidP="00ED5C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lass</w:t>
            </w:r>
          </w:p>
        </w:tc>
        <w:tc>
          <w:tcPr>
            <w:tcW w:w="1800" w:type="dxa"/>
            <w:tcBorders>
              <w:top w:val="doub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6051A49" w14:textId="459F77AB" w:rsidR="00BB6D6D" w:rsidRPr="00286605" w:rsidRDefault="00BB6D6D" w:rsidP="00ED5C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der</w:t>
            </w:r>
          </w:p>
        </w:tc>
        <w:tc>
          <w:tcPr>
            <w:tcW w:w="2430" w:type="dxa"/>
            <w:tcBorders>
              <w:top w:val="doub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36B6881" w14:textId="77777777" w:rsidR="00996B78" w:rsidRDefault="00996B78" w:rsidP="00ED5C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us/species</w:t>
            </w:r>
          </w:p>
          <w:p w14:paraId="0EB209D0" w14:textId="0A94E7F2" w:rsidR="00BB6D6D" w:rsidRPr="00286605" w:rsidRDefault="00BB6D6D" w:rsidP="00ED5C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est EPA match</w:t>
            </w:r>
          </w:p>
        </w:tc>
        <w:tc>
          <w:tcPr>
            <w:tcW w:w="1890" w:type="dxa"/>
            <w:tcBorders>
              <w:top w:val="double" w:sz="18" w:space="0" w:color="auto"/>
              <w:bottom w:val="single" w:sz="18" w:space="0" w:color="auto"/>
            </w:tcBorders>
            <w:vAlign w:val="center"/>
          </w:tcPr>
          <w:p w14:paraId="0475BCE6" w14:textId="234F33B2" w:rsidR="00BB6D6D" w:rsidRPr="00233631" w:rsidRDefault="00BB6D6D" w:rsidP="00ED5C8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Bank a</w:t>
            </w: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ession 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o. reference taxa </w:t>
            </w:r>
          </w:p>
        </w:tc>
      </w:tr>
      <w:tr w:rsidR="00BB6D6D" w:rsidRPr="00530496" w14:paraId="45A4548A" w14:textId="33DC7203" w:rsidTr="000626EC">
        <w:trPr>
          <w:trHeight w:val="320"/>
        </w:trPr>
        <w:tc>
          <w:tcPr>
            <w:tcW w:w="80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2FF09503" w14:textId="07B7CA21" w:rsidR="00BB6D6D" w:rsidRPr="00286605" w:rsidRDefault="00BB6D6D" w:rsidP="00D726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76" w:type="dxa"/>
            <w:tcBorders>
              <w:top w:val="single" w:sz="18" w:space="0" w:color="auto"/>
            </w:tcBorders>
          </w:tcPr>
          <w:p w14:paraId="7AE1699E" w14:textId="315BA583" w:rsidR="00BB6D6D" w:rsidRPr="00286605" w:rsidRDefault="00720EAF" w:rsidP="00D72656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ow</w:t>
            </w:r>
          </w:p>
        </w:tc>
        <w:tc>
          <w:tcPr>
            <w:tcW w:w="1476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3B9158F3" w14:textId="78A20687" w:rsidR="00BB6D6D" w:rsidRPr="00286605" w:rsidRDefault="00BB6D6D" w:rsidP="00D726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20E3958" w14:textId="31A75270" w:rsidR="00BB6D6D" w:rsidRPr="00286605" w:rsidRDefault="00BB6D6D" w:rsidP="00D726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6BAC15C" w14:textId="0A61E52C" w:rsidR="00BB6D6D" w:rsidRPr="00286605" w:rsidRDefault="00BB6D6D" w:rsidP="00D726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ylariales</w:t>
            </w:r>
            <w:proofErr w:type="spellEnd"/>
          </w:p>
        </w:tc>
        <w:tc>
          <w:tcPr>
            <w:tcW w:w="243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A1E40B0" w14:textId="2E96B2FA" w:rsidR="00BB6D6D" w:rsidRPr="00286605" w:rsidRDefault="00BB6D6D" w:rsidP="00D72656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Xylari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hypoxylon</w:t>
            </w:r>
            <w:proofErr w:type="spellEnd"/>
          </w:p>
        </w:tc>
        <w:tc>
          <w:tcPr>
            <w:tcW w:w="1890" w:type="dxa"/>
            <w:tcBorders>
              <w:top w:val="single" w:sz="18" w:space="0" w:color="auto"/>
            </w:tcBorders>
          </w:tcPr>
          <w:p w14:paraId="2B0EA83F" w14:textId="02DF2135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487</w:t>
            </w:r>
          </w:p>
        </w:tc>
      </w:tr>
      <w:tr w:rsidR="00BB6D6D" w:rsidRPr="00530496" w14:paraId="37A0B0BB" w14:textId="6C59337A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4C4BF93D" w14:textId="13C4A837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76" w:type="dxa"/>
          </w:tcPr>
          <w:p w14:paraId="23E4C3DE" w14:textId="7770A998" w:rsidR="00BB6D6D" w:rsidRPr="00286605" w:rsidRDefault="00923E1A" w:rsidP="00BB303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ow</w:t>
            </w:r>
          </w:p>
        </w:tc>
        <w:tc>
          <w:tcPr>
            <w:tcW w:w="1476" w:type="dxa"/>
            <w:noWrap/>
            <w:vAlign w:val="center"/>
            <w:hideMark/>
          </w:tcPr>
          <w:p w14:paraId="19A58177" w14:textId="349DC6EA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7D645FB5" w14:textId="3996CF04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0EB8ACC6" w14:textId="6B26357D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ylar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00F44FA9" w14:textId="16BFBE1C" w:rsidR="00BB6D6D" w:rsidRPr="00286605" w:rsidRDefault="00BB6D6D" w:rsidP="00BB303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Xylari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hypoxylon</w:t>
            </w:r>
            <w:proofErr w:type="spellEnd"/>
          </w:p>
        </w:tc>
        <w:tc>
          <w:tcPr>
            <w:tcW w:w="1890" w:type="dxa"/>
          </w:tcPr>
          <w:p w14:paraId="3518D12C" w14:textId="0625D430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487</w:t>
            </w:r>
          </w:p>
        </w:tc>
      </w:tr>
      <w:tr w:rsidR="00BB6D6D" w:rsidRPr="00530496" w14:paraId="29A0D1C4" w14:textId="141D5696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2AA8C177" w14:textId="1F9D768A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76" w:type="dxa"/>
          </w:tcPr>
          <w:p w14:paraId="627E32DE" w14:textId="3D73FC86" w:rsidR="00BB6D6D" w:rsidRPr="00286605" w:rsidRDefault="00923E1A" w:rsidP="00BB303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</w:t>
            </w:r>
            <w:r w:rsidR="00720EA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red</w:t>
            </w:r>
          </w:p>
        </w:tc>
        <w:tc>
          <w:tcPr>
            <w:tcW w:w="1476" w:type="dxa"/>
            <w:noWrap/>
            <w:vAlign w:val="center"/>
            <w:hideMark/>
          </w:tcPr>
          <w:p w14:paraId="2712B4C5" w14:textId="1A3AF2B8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13ADA86F" w14:textId="2169A895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08236D04" w14:textId="3EC21789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ylar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44A283A3" w14:textId="31EEAF1C" w:rsidR="00BB6D6D" w:rsidRPr="00286605" w:rsidRDefault="00BB6D6D" w:rsidP="00BB303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Xylari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hypoxylon</w:t>
            </w:r>
            <w:proofErr w:type="spellEnd"/>
          </w:p>
        </w:tc>
        <w:tc>
          <w:tcPr>
            <w:tcW w:w="1890" w:type="dxa"/>
          </w:tcPr>
          <w:p w14:paraId="448F648D" w14:textId="503A448B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487</w:t>
            </w:r>
          </w:p>
        </w:tc>
      </w:tr>
      <w:tr w:rsidR="00BB6D6D" w:rsidRPr="00530496" w14:paraId="179DEF2B" w14:textId="4C114792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199C25F8" w14:textId="726DA11B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76" w:type="dxa"/>
          </w:tcPr>
          <w:p w14:paraId="211D178B" w14:textId="24A65E9F" w:rsidR="00BB6D6D" w:rsidRPr="00286605" w:rsidRDefault="00923E1A" w:rsidP="00BB303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red</w:t>
            </w:r>
          </w:p>
        </w:tc>
        <w:tc>
          <w:tcPr>
            <w:tcW w:w="1476" w:type="dxa"/>
            <w:noWrap/>
            <w:vAlign w:val="center"/>
            <w:hideMark/>
          </w:tcPr>
          <w:p w14:paraId="166965CD" w14:textId="1E724711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6473209E" w14:textId="177D6EE2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2FB7419D" w14:textId="053BE84D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ylar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1CEEFE49" w14:textId="450E2865" w:rsidR="00BB6D6D" w:rsidRPr="00286605" w:rsidRDefault="00BB6D6D" w:rsidP="00BB303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Xylari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hypoxylon</w:t>
            </w:r>
            <w:proofErr w:type="spellEnd"/>
          </w:p>
        </w:tc>
        <w:tc>
          <w:tcPr>
            <w:tcW w:w="1890" w:type="dxa"/>
          </w:tcPr>
          <w:p w14:paraId="4DF3776B" w14:textId="06FD0AA8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487</w:t>
            </w:r>
          </w:p>
        </w:tc>
      </w:tr>
      <w:tr w:rsidR="00BB6D6D" w:rsidRPr="00530496" w14:paraId="16D3AC06" w14:textId="10391360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20ED0463" w14:textId="20D1B623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476" w:type="dxa"/>
          </w:tcPr>
          <w:p w14:paraId="13675A31" w14:textId="3691AAA2" w:rsidR="00BB6D6D" w:rsidRPr="00286605" w:rsidRDefault="00720EAF" w:rsidP="00BB303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3FCE138B" w14:textId="741CE418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5FD0A392" w14:textId="435EC3A8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621FFD57" w14:textId="7648C050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ylar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3A70DCCE" w14:textId="1E46BBC3" w:rsidR="00BB6D6D" w:rsidRPr="00286605" w:rsidRDefault="00BB6D6D" w:rsidP="00BB303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Xylari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hypoxylon</w:t>
            </w:r>
            <w:proofErr w:type="spellEnd"/>
          </w:p>
        </w:tc>
        <w:tc>
          <w:tcPr>
            <w:tcW w:w="1890" w:type="dxa"/>
          </w:tcPr>
          <w:p w14:paraId="78A8F2A2" w14:textId="59A78D1B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487</w:t>
            </w:r>
          </w:p>
        </w:tc>
      </w:tr>
      <w:tr w:rsidR="00BB6D6D" w:rsidRPr="00530496" w14:paraId="150D6D2B" w14:textId="047129DD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517B143B" w14:textId="351322AD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476" w:type="dxa"/>
          </w:tcPr>
          <w:p w14:paraId="1CC6C561" w14:textId="3ADA7FCC" w:rsidR="00BB6D6D" w:rsidRPr="00286605" w:rsidRDefault="00923E1A" w:rsidP="00BB303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red</w:t>
            </w:r>
          </w:p>
        </w:tc>
        <w:tc>
          <w:tcPr>
            <w:tcW w:w="1476" w:type="dxa"/>
            <w:noWrap/>
            <w:vAlign w:val="center"/>
            <w:hideMark/>
          </w:tcPr>
          <w:p w14:paraId="79C40228" w14:textId="7EFBCBCF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6F93B9DB" w14:textId="2D025AF7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114DF42F" w14:textId="1ABD9835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ylar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0D5F1DF8" w14:textId="73B7976A" w:rsidR="00BB6D6D" w:rsidRPr="00286605" w:rsidRDefault="00BB6D6D" w:rsidP="00BB303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Xylari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hypoxylon</w:t>
            </w:r>
            <w:proofErr w:type="spellEnd"/>
          </w:p>
        </w:tc>
        <w:tc>
          <w:tcPr>
            <w:tcW w:w="1890" w:type="dxa"/>
          </w:tcPr>
          <w:p w14:paraId="045FC441" w14:textId="6B028E67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487</w:t>
            </w:r>
          </w:p>
        </w:tc>
      </w:tr>
      <w:tr w:rsidR="00BB6D6D" w:rsidRPr="00530496" w14:paraId="2F14169E" w14:textId="68F8913B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3F21B555" w14:textId="4D5CBAA8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476" w:type="dxa"/>
          </w:tcPr>
          <w:p w14:paraId="52512D53" w14:textId="251ECB32" w:rsidR="00BB6D6D" w:rsidRPr="00286605" w:rsidRDefault="00720EAF" w:rsidP="00BB303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ow</w:t>
            </w:r>
          </w:p>
        </w:tc>
        <w:tc>
          <w:tcPr>
            <w:tcW w:w="1476" w:type="dxa"/>
            <w:noWrap/>
            <w:vAlign w:val="center"/>
            <w:hideMark/>
          </w:tcPr>
          <w:p w14:paraId="0B3645E3" w14:textId="108ED369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3C23DE4C" w14:textId="7FB9813E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4713D25D" w14:textId="3C746414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ylar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0E74BA19" w14:textId="19E27D2F" w:rsidR="00BB6D6D" w:rsidRPr="00286605" w:rsidRDefault="00BB6D6D" w:rsidP="00BB303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Xylari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hypoxylon</w:t>
            </w:r>
            <w:proofErr w:type="spellEnd"/>
          </w:p>
        </w:tc>
        <w:tc>
          <w:tcPr>
            <w:tcW w:w="1890" w:type="dxa"/>
          </w:tcPr>
          <w:p w14:paraId="22E8774D" w14:textId="5FBA3BFA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487</w:t>
            </w:r>
          </w:p>
        </w:tc>
      </w:tr>
      <w:tr w:rsidR="00BB6D6D" w:rsidRPr="00530496" w14:paraId="3C3E789B" w14:textId="4B3589E8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30B47474" w14:textId="2FC0EE4E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476" w:type="dxa"/>
          </w:tcPr>
          <w:p w14:paraId="562B0795" w14:textId="1BD95F5F" w:rsidR="00BB6D6D" w:rsidRPr="00286605" w:rsidRDefault="00720EAF" w:rsidP="00BB303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ow</w:t>
            </w:r>
          </w:p>
        </w:tc>
        <w:tc>
          <w:tcPr>
            <w:tcW w:w="1476" w:type="dxa"/>
            <w:noWrap/>
            <w:vAlign w:val="center"/>
            <w:hideMark/>
          </w:tcPr>
          <w:p w14:paraId="15E463CE" w14:textId="0F449C40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75D58B42" w14:textId="50174C1C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1C4C5060" w14:textId="424D82AD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ylar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394F8F6F" w14:textId="292F1690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Xylari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hypoxylon</w:t>
            </w:r>
            <w:proofErr w:type="spellEnd"/>
          </w:p>
        </w:tc>
        <w:tc>
          <w:tcPr>
            <w:tcW w:w="1890" w:type="dxa"/>
          </w:tcPr>
          <w:p w14:paraId="5FF86751" w14:textId="36A1A788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487</w:t>
            </w:r>
          </w:p>
        </w:tc>
      </w:tr>
      <w:tr w:rsidR="00BB6D6D" w:rsidRPr="00530496" w14:paraId="51CD9A59" w14:textId="57A066B1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43A59FA2" w14:textId="115EFC8C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476" w:type="dxa"/>
          </w:tcPr>
          <w:p w14:paraId="5860A850" w14:textId="4723E61B" w:rsidR="00BB6D6D" w:rsidRPr="00286605" w:rsidRDefault="00720EAF" w:rsidP="00BB303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ow</w:t>
            </w:r>
          </w:p>
        </w:tc>
        <w:tc>
          <w:tcPr>
            <w:tcW w:w="1476" w:type="dxa"/>
            <w:noWrap/>
            <w:vAlign w:val="center"/>
            <w:hideMark/>
          </w:tcPr>
          <w:p w14:paraId="43E9F513" w14:textId="4BCED225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016BB0F9" w14:textId="1F232BB0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1B70F67C" w14:textId="46875B22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ylar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1546A250" w14:textId="6776CCC8" w:rsidR="00BB6D6D" w:rsidRPr="00286605" w:rsidRDefault="00BB6D6D" w:rsidP="00BB303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Xylari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hypoxylon</w:t>
            </w:r>
            <w:proofErr w:type="spellEnd"/>
          </w:p>
        </w:tc>
        <w:tc>
          <w:tcPr>
            <w:tcW w:w="1890" w:type="dxa"/>
          </w:tcPr>
          <w:p w14:paraId="3F906D17" w14:textId="0E2945AD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487</w:t>
            </w:r>
          </w:p>
        </w:tc>
      </w:tr>
      <w:tr w:rsidR="00BB6D6D" w:rsidRPr="00530496" w14:paraId="3A78A780" w14:textId="22B5EE90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57A72684" w14:textId="7C237421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476" w:type="dxa"/>
          </w:tcPr>
          <w:p w14:paraId="3A49DC93" w14:textId="275341FF" w:rsidR="00BB6D6D" w:rsidRPr="00286605" w:rsidRDefault="00720EAF" w:rsidP="00BB303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ow</w:t>
            </w:r>
          </w:p>
        </w:tc>
        <w:tc>
          <w:tcPr>
            <w:tcW w:w="1476" w:type="dxa"/>
            <w:noWrap/>
            <w:vAlign w:val="center"/>
            <w:hideMark/>
          </w:tcPr>
          <w:p w14:paraId="427D7C28" w14:textId="0F25DADC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6310DB14" w14:textId="58073C51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18B17239" w14:textId="64C6A3F0" w:rsidR="00BB6D6D" w:rsidRPr="00286605" w:rsidRDefault="00BB6D6D" w:rsidP="00BB30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ylar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0D421051" w14:textId="589CD552" w:rsidR="00BB6D6D" w:rsidRPr="00286605" w:rsidRDefault="00BB6D6D" w:rsidP="00BB3037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Xylari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hypoxylon</w:t>
            </w:r>
            <w:proofErr w:type="spellEnd"/>
          </w:p>
        </w:tc>
        <w:tc>
          <w:tcPr>
            <w:tcW w:w="1890" w:type="dxa"/>
          </w:tcPr>
          <w:p w14:paraId="388DD0AC" w14:textId="45399A53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487</w:t>
            </w:r>
          </w:p>
        </w:tc>
      </w:tr>
      <w:tr w:rsidR="00BB6D6D" w:rsidRPr="00530496" w14:paraId="2C548ED1" w14:textId="338B1F77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41BEBC8E" w14:textId="7918C0E9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476" w:type="dxa"/>
          </w:tcPr>
          <w:p w14:paraId="125B232A" w14:textId="22E697A4" w:rsidR="00BB6D6D" w:rsidRPr="00286605" w:rsidRDefault="00720EAF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ow</w:t>
            </w:r>
          </w:p>
        </w:tc>
        <w:tc>
          <w:tcPr>
            <w:tcW w:w="1476" w:type="dxa"/>
            <w:noWrap/>
            <w:vAlign w:val="center"/>
            <w:hideMark/>
          </w:tcPr>
          <w:p w14:paraId="4D54725F" w14:textId="3E9FC526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3BB477BC" w14:textId="20ECA901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15623D3E" w14:textId="021C1ED7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ylar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0BE0060B" w14:textId="5C905F26" w:rsidR="00BB6D6D" w:rsidRPr="00286605" w:rsidRDefault="00BB6D6D" w:rsidP="007874C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Xylari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hypoxylon</w:t>
            </w:r>
            <w:proofErr w:type="spellEnd"/>
          </w:p>
        </w:tc>
        <w:tc>
          <w:tcPr>
            <w:tcW w:w="1890" w:type="dxa"/>
          </w:tcPr>
          <w:p w14:paraId="7B42EEEB" w14:textId="7C60D054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487</w:t>
            </w:r>
          </w:p>
        </w:tc>
      </w:tr>
      <w:tr w:rsidR="00BB6D6D" w:rsidRPr="00530496" w14:paraId="6C2DD3DE" w14:textId="51D4B3A4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42F7B1F5" w14:textId="5A31D160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476" w:type="dxa"/>
          </w:tcPr>
          <w:p w14:paraId="158CD7EA" w14:textId="7483670E" w:rsidR="00BB6D6D" w:rsidRPr="00286605" w:rsidRDefault="00720EAF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3372C92A" w14:textId="4D60CC5D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559C1CD5" w14:textId="0A832BDD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610B09A5" w14:textId="76D84041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19F52234" w14:textId="1C329B8B" w:rsidR="00BB6D6D" w:rsidRPr="00286605" w:rsidRDefault="00BB6D6D" w:rsidP="007874C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odospor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anserina</w:t>
            </w:r>
          </w:p>
        </w:tc>
        <w:tc>
          <w:tcPr>
            <w:tcW w:w="1890" w:type="dxa"/>
          </w:tcPr>
          <w:p w14:paraId="67FC8799" w14:textId="77464896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F388930</w:t>
            </w:r>
          </w:p>
        </w:tc>
      </w:tr>
      <w:tr w:rsidR="00BB6D6D" w:rsidRPr="00530496" w14:paraId="1597ED8C" w14:textId="5DEADD6F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3525E795" w14:textId="1621B9CB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1476" w:type="dxa"/>
          </w:tcPr>
          <w:p w14:paraId="65064581" w14:textId="2453D1C5" w:rsidR="00BB6D6D" w:rsidRPr="00286605" w:rsidRDefault="00720EAF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0A320364" w14:textId="5743F476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3BB8D903" w14:textId="00F3A3F2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3D6A1F15" w14:textId="79C49FEF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01542EE6" w14:textId="0DF499C1" w:rsidR="00BB6D6D" w:rsidRPr="00286605" w:rsidRDefault="00BB6D6D" w:rsidP="007874C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odospor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anserina</w:t>
            </w:r>
          </w:p>
        </w:tc>
        <w:tc>
          <w:tcPr>
            <w:tcW w:w="1890" w:type="dxa"/>
          </w:tcPr>
          <w:p w14:paraId="163DD7E6" w14:textId="3E32D77A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F388930</w:t>
            </w:r>
          </w:p>
        </w:tc>
      </w:tr>
      <w:tr w:rsidR="00BB6D6D" w:rsidRPr="00530496" w14:paraId="52EA8860" w14:textId="5D904D99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0080CBFC" w14:textId="5B165169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76" w:type="dxa"/>
          </w:tcPr>
          <w:p w14:paraId="2FC531CC" w14:textId="26233B15" w:rsidR="00BB6D6D" w:rsidRPr="00286605" w:rsidRDefault="00720EAF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ow</w:t>
            </w:r>
          </w:p>
        </w:tc>
        <w:tc>
          <w:tcPr>
            <w:tcW w:w="1476" w:type="dxa"/>
            <w:noWrap/>
            <w:vAlign w:val="center"/>
            <w:hideMark/>
          </w:tcPr>
          <w:p w14:paraId="681E4365" w14:textId="3CA5629F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6C0C6EC4" w14:textId="27DDF227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34024692" w14:textId="6D703310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aporth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5ADC5D0C" w14:textId="04D62BE9" w:rsidR="00BB6D6D" w:rsidRPr="00286605" w:rsidRDefault="00BB6D6D" w:rsidP="007874C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Gnomoni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gnomon</w:t>
            </w:r>
          </w:p>
        </w:tc>
        <w:tc>
          <w:tcPr>
            <w:tcW w:w="1890" w:type="dxa"/>
          </w:tcPr>
          <w:p w14:paraId="03FDC585" w14:textId="2BD1AFFF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518</w:t>
            </w:r>
          </w:p>
        </w:tc>
      </w:tr>
      <w:tr w:rsidR="00BB6D6D" w:rsidRPr="00530496" w14:paraId="36D569A5" w14:textId="398F381D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0A7E9DC0" w14:textId="0B540477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476" w:type="dxa"/>
          </w:tcPr>
          <w:p w14:paraId="1172189C" w14:textId="02C1B780" w:rsidR="00BB6D6D" w:rsidRPr="00286605" w:rsidRDefault="00720EAF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ow</w:t>
            </w:r>
          </w:p>
        </w:tc>
        <w:tc>
          <w:tcPr>
            <w:tcW w:w="1476" w:type="dxa"/>
            <w:noWrap/>
            <w:vAlign w:val="center"/>
            <w:hideMark/>
          </w:tcPr>
          <w:p w14:paraId="36767E2E" w14:textId="3B143640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7AD383B9" w14:textId="458128FA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1F714852" w14:textId="3BF81DA4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aporth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33CF67FF" w14:textId="753927E0" w:rsidR="00BB6D6D" w:rsidRPr="00286605" w:rsidRDefault="00BB6D6D" w:rsidP="007874C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Gnomoni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gnomon</w:t>
            </w:r>
          </w:p>
        </w:tc>
        <w:tc>
          <w:tcPr>
            <w:tcW w:w="1890" w:type="dxa"/>
          </w:tcPr>
          <w:p w14:paraId="46687E3C" w14:textId="41E675A8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518</w:t>
            </w:r>
          </w:p>
        </w:tc>
      </w:tr>
      <w:tr w:rsidR="00BB6D6D" w:rsidRPr="00530496" w14:paraId="3F93D132" w14:textId="31BFAB80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3442A7C6" w14:textId="35DD1DE8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476" w:type="dxa"/>
          </w:tcPr>
          <w:p w14:paraId="279DE90C" w14:textId="69E7D07A" w:rsidR="00BB6D6D" w:rsidRPr="00286605" w:rsidRDefault="00720EAF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7C2B1FAF" w14:textId="6126C69A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1D6B64BA" w14:textId="42C5FDE1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3C03F9A1" w14:textId="3EE1E7AF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aporth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48A3662E" w14:textId="702A2C1C" w:rsidR="00BB6D6D" w:rsidRPr="00286605" w:rsidRDefault="00BB6D6D" w:rsidP="007874C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Diaporthe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eres</w:t>
            </w:r>
            <w:proofErr w:type="spellEnd"/>
          </w:p>
        </w:tc>
        <w:tc>
          <w:tcPr>
            <w:tcW w:w="1890" w:type="dxa"/>
          </w:tcPr>
          <w:p w14:paraId="21230FF7" w14:textId="5BE149D2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514</w:t>
            </w:r>
          </w:p>
        </w:tc>
      </w:tr>
      <w:tr w:rsidR="00BB6D6D" w:rsidRPr="00530496" w14:paraId="3D13F99C" w14:textId="59282EA0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24CD46E1" w14:textId="0422B8DA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476" w:type="dxa"/>
          </w:tcPr>
          <w:p w14:paraId="22AFB957" w14:textId="7B7B4039" w:rsidR="00BB6D6D" w:rsidRPr="00286605" w:rsidRDefault="00720EAF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7224E5CD" w14:textId="700248CC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0C90CEEE" w14:textId="29147B8B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2A5F31D7" w14:textId="16E324E6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creales</w:t>
            </w:r>
          </w:p>
        </w:tc>
        <w:tc>
          <w:tcPr>
            <w:tcW w:w="2430" w:type="dxa"/>
            <w:noWrap/>
            <w:vAlign w:val="center"/>
            <w:hideMark/>
          </w:tcPr>
          <w:p w14:paraId="4448EF5F" w14:textId="20A4D59E" w:rsidR="00BB6D6D" w:rsidRPr="00286605" w:rsidRDefault="00BB6D6D" w:rsidP="007874C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Fusarium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graminearum</w:t>
            </w:r>
            <w:proofErr w:type="spellEnd"/>
          </w:p>
        </w:tc>
        <w:tc>
          <w:tcPr>
            <w:tcW w:w="1890" w:type="dxa"/>
          </w:tcPr>
          <w:p w14:paraId="75919D4B" w14:textId="0045CD5A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F132798</w:t>
            </w:r>
          </w:p>
        </w:tc>
      </w:tr>
      <w:tr w:rsidR="00BB6D6D" w:rsidRPr="00530496" w14:paraId="38DEAC1A" w14:textId="6E4C3909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425BB74E" w14:textId="1C543469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1476" w:type="dxa"/>
          </w:tcPr>
          <w:p w14:paraId="467D44D9" w14:textId="553FE470" w:rsidR="00BB6D6D" w:rsidRPr="00286605" w:rsidRDefault="002C41D0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5393F8D0" w14:textId="4A660291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6EBD165B" w14:textId="278A76F6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670F963F" w14:textId="29B5FFDD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creales</w:t>
            </w:r>
          </w:p>
        </w:tc>
        <w:tc>
          <w:tcPr>
            <w:tcW w:w="2430" w:type="dxa"/>
            <w:noWrap/>
            <w:vAlign w:val="center"/>
            <w:hideMark/>
          </w:tcPr>
          <w:p w14:paraId="18B6D38E" w14:textId="1C108F48" w:rsidR="00BB6D6D" w:rsidRPr="00286605" w:rsidRDefault="00BB6D6D" w:rsidP="007874C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Fusarium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graminearum</w:t>
            </w:r>
            <w:proofErr w:type="spellEnd"/>
          </w:p>
        </w:tc>
        <w:tc>
          <w:tcPr>
            <w:tcW w:w="1890" w:type="dxa"/>
          </w:tcPr>
          <w:p w14:paraId="7D34F298" w14:textId="3C851CA9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F132798</w:t>
            </w:r>
          </w:p>
        </w:tc>
      </w:tr>
      <w:tr w:rsidR="00BB6D6D" w:rsidRPr="00530496" w14:paraId="08B1564F" w14:textId="734BB9CF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517D4027" w14:textId="6677DE5C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1476" w:type="dxa"/>
          </w:tcPr>
          <w:p w14:paraId="482F4A9E" w14:textId="6DE5B77D" w:rsidR="00BB6D6D" w:rsidRPr="00286605" w:rsidRDefault="002C41D0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4D1308C9" w14:textId="4EC7204F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6E44E115" w14:textId="6781667B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637BC934" w14:textId="051D15ED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creales</w:t>
            </w:r>
          </w:p>
        </w:tc>
        <w:tc>
          <w:tcPr>
            <w:tcW w:w="2430" w:type="dxa"/>
            <w:noWrap/>
            <w:vAlign w:val="center"/>
            <w:hideMark/>
          </w:tcPr>
          <w:p w14:paraId="7C6D505F" w14:textId="07934A7A" w:rsidR="00BB6D6D" w:rsidRPr="00286605" w:rsidRDefault="00BB6D6D" w:rsidP="007874C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Fusarium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graminearum</w:t>
            </w:r>
            <w:proofErr w:type="spellEnd"/>
          </w:p>
        </w:tc>
        <w:tc>
          <w:tcPr>
            <w:tcW w:w="1890" w:type="dxa"/>
          </w:tcPr>
          <w:p w14:paraId="3B243F7F" w14:textId="51FEF6E4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F132798</w:t>
            </w:r>
          </w:p>
        </w:tc>
      </w:tr>
      <w:tr w:rsidR="00BB6D6D" w:rsidRPr="00530496" w14:paraId="5CA87113" w14:textId="78A4CA5E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1648C9AD" w14:textId="734F1FCA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1476" w:type="dxa"/>
          </w:tcPr>
          <w:p w14:paraId="32ABFDDD" w14:textId="1298430F" w:rsidR="00BB6D6D" w:rsidRPr="00286605" w:rsidRDefault="002C41D0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016DB570" w14:textId="594E7A05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68D63704" w14:textId="4FF3838C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7D099088" w14:textId="490E89F7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creales</w:t>
            </w:r>
          </w:p>
        </w:tc>
        <w:tc>
          <w:tcPr>
            <w:tcW w:w="2430" w:type="dxa"/>
            <w:noWrap/>
            <w:vAlign w:val="center"/>
            <w:hideMark/>
          </w:tcPr>
          <w:p w14:paraId="17095902" w14:textId="5841201A" w:rsidR="00BB6D6D" w:rsidRPr="00286605" w:rsidRDefault="00BB6D6D" w:rsidP="007874C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Fusarium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graminearum</w:t>
            </w:r>
            <w:proofErr w:type="spellEnd"/>
          </w:p>
        </w:tc>
        <w:tc>
          <w:tcPr>
            <w:tcW w:w="1890" w:type="dxa"/>
          </w:tcPr>
          <w:p w14:paraId="64F4732E" w14:textId="19A85A76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F132798</w:t>
            </w:r>
          </w:p>
        </w:tc>
      </w:tr>
      <w:tr w:rsidR="00BB6D6D" w:rsidRPr="00530496" w14:paraId="66D17E10" w14:textId="10F38F72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4506CD74" w14:textId="2BB6ABCA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</w:t>
            </w:r>
          </w:p>
        </w:tc>
        <w:tc>
          <w:tcPr>
            <w:tcW w:w="1476" w:type="dxa"/>
          </w:tcPr>
          <w:p w14:paraId="52FA1F36" w14:textId="68DBA988" w:rsidR="00BB6D6D" w:rsidRPr="00286605" w:rsidRDefault="002C41D0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3104B608" w14:textId="0B36DE48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1CC8110C" w14:textId="00F1735D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4242BF6B" w14:textId="32AD1251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creales</w:t>
            </w:r>
          </w:p>
        </w:tc>
        <w:tc>
          <w:tcPr>
            <w:tcW w:w="2430" w:type="dxa"/>
            <w:noWrap/>
            <w:vAlign w:val="center"/>
            <w:hideMark/>
          </w:tcPr>
          <w:p w14:paraId="0BA8D3C9" w14:textId="155D6FBF" w:rsidR="00BB6D6D" w:rsidRPr="00286605" w:rsidRDefault="00BB6D6D" w:rsidP="007874C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Fusarium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graminearum</w:t>
            </w:r>
            <w:proofErr w:type="spellEnd"/>
          </w:p>
        </w:tc>
        <w:tc>
          <w:tcPr>
            <w:tcW w:w="1890" w:type="dxa"/>
          </w:tcPr>
          <w:p w14:paraId="6AD2B2D2" w14:textId="0EC8D4B4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F132798</w:t>
            </w:r>
          </w:p>
        </w:tc>
      </w:tr>
      <w:tr w:rsidR="00BB6D6D" w:rsidRPr="00530496" w14:paraId="66D98A48" w14:textId="30231B26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0DDE26EC" w14:textId="30694167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476" w:type="dxa"/>
          </w:tcPr>
          <w:p w14:paraId="7E2CB984" w14:textId="0F2185F3" w:rsidR="00BB6D6D" w:rsidRPr="00286605" w:rsidRDefault="002C41D0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ow</w:t>
            </w:r>
          </w:p>
        </w:tc>
        <w:tc>
          <w:tcPr>
            <w:tcW w:w="1476" w:type="dxa"/>
            <w:noWrap/>
            <w:vAlign w:val="center"/>
            <w:hideMark/>
          </w:tcPr>
          <w:p w14:paraId="1E87EFEC" w14:textId="608C3727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600BEF73" w14:textId="777593C5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44EDE9E4" w14:textId="0FC1CCDA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creales</w:t>
            </w:r>
          </w:p>
        </w:tc>
        <w:tc>
          <w:tcPr>
            <w:tcW w:w="2430" w:type="dxa"/>
            <w:noWrap/>
            <w:vAlign w:val="center"/>
            <w:hideMark/>
          </w:tcPr>
          <w:p w14:paraId="0FEBDF13" w14:textId="06619D5F" w:rsidR="00BB6D6D" w:rsidRPr="00F01D4F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01D4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creales sp.</w:t>
            </w:r>
          </w:p>
        </w:tc>
        <w:tc>
          <w:tcPr>
            <w:tcW w:w="1890" w:type="dxa"/>
          </w:tcPr>
          <w:p w14:paraId="4DD55A32" w14:textId="5D94C48F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484</w:t>
            </w:r>
          </w:p>
        </w:tc>
      </w:tr>
      <w:tr w:rsidR="00BB6D6D" w:rsidRPr="00530496" w14:paraId="365DF098" w14:textId="0CF1FE65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429AD6B4" w14:textId="7FB92DDA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476" w:type="dxa"/>
          </w:tcPr>
          <w:p w14:paraId="710FF142" w14:textId="055AD96E" w:rsidR="00BB6D6D" w:rsidRPr="00286605" w:rsidRDefault="002C41D0" w:rsidP="00F01D4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ow</w:t>
            </w:r>
          </w:p>
        </w:tc>
        <w:tc>
          <w:tcPr>
            <w:tcW w:w="1476" w:type="dxa"/>
            <w:noWrap/>
            <w:vAlign w:val="center"/>
            <w:hideMark/>
          </w:tcPr>
          <w:p w14:paraId="492B9C78" w14:textId="14D601CE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291E82B5" w14:textId="0A109969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12892ECD" w14:textId="7E79BC34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creales</w:t>
            </w:r>
          </w:p>
        </w:tc>
        <w:tc>
          <w:tcPr>
            <w:tcW w:w="2430" w:type="dxa"/>
            <w:noWrap/>
            <w:hideMark/>
          </w:tcPr>
          <w:p w14:paraId="1372CE38" w14:textId="049DC205" w:rsidR="00BB6D6D" w:rsidRPr="00286605" w:rsidRDefault="00BB6D6D" w:rsidP="00F01D4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634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creales sp.</w:t>
            </w:r>
          </w:p>
        </w:tc>
        <w:tc>
          <w:tcPr>
            <w:tcW w:w="1890" w:type="dxa"/>
          </w:tcPr>
          <w:p w14:paraId="3AB90E15" w14:textId="7603C670" w:rsidR="00BB6D6D" w:rsidRPr="00233631" w:rsidRDefault="00BB6D6D" w:rsidP="00F01D4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484</w:t>
            </w:r>
          </w:p>
        </w:tc>
      </w:tr>
      <w:tr w:rsidR="00BB6D6D" w:rsidRPr="00530496" w14:paraId="304C7BCA" w14:textId="685E079B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4CE3BE2D" w14:textId="4DC3F338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476" w:type="dxa"/>
          </w:tcPr>
          <w:p w14:paraId="2EDC43D8" w14:textId="4932A0A3" w:rsidR="00BB6D6D" w:rsidRPr="00286605" w:rsidRDefault="002C41D0" w:rsidP="00F01D4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ow</w:t>
            </w:r>
          </w:p>
        </w:tc>
        <w:tc>
          <w:tcPr>
            <w:tcW w:w="1476" w:type="dxa"/>
            <w:noWrap/>
            <w:vAlign w:val="center"/>
            <w:hideMark/>
          </w:tcPr>
          <w:p w14:paraId="58039EB6" w14:textId="0BA75E60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1DEC8835" w14:textId="04BCEB04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163215CD" w14:textId="6E62E3AA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creales</w:t>
            </w:r>
          </w:p>
        </w:tc>
        <w:tc>
          <w:tcPr>
            <w:tcW w:w="2430" w:type="dxa"/>
            <w:noWrap/>
            <w:hideMark/>
          </w:tcPr>
          <w:p w14:paraId="7C53A777" w14:textId="468877DE" w:rsidR="00BB6D6D" w:rsidRPr="00286605" w:rsidRDefault="00BB6D6D" w:rsidP="00F01D4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634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creales sp.</w:t>
            </w:r>
          </w:p>
        </w:tc>
        <w:tc>
          <w:tcPr>
            <w:tcW w:w="1890" w:type="dxa"/>
          </w:tcPr>
          <w:p w14:paraId="7A56A630" w14:textId="0AAD3369" w:rsidR="00BB6D6D" w:rsidRPr="00233631" w:rsidRDefault="00BB6D6D" w:rsidP="00F01D4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484</w:t>
            </w:r>
          </w:p>
        </w:tc>
      </w:tr>
      <w:tr w:rsidR="00BB6D6D" w:rsidRPr="00530496" w14:paraId="2C280982" w14:textId="69327A51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0135BC18" w14:textId="0272FC61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476" w:type="dxa"/>
          </w:tcPr>
          <w:p w14:paraId="15F5BE9B" w14:textId="149CFFF4" w:rsidR="00BB6D6D" w:rsidRPr="00286605" w:rsidRDefault="002C41D0" w:rsidP="00F01D4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ow</w:t>
            </w:r>
          </w:p>
        </w:tc>
        <w:tc>
          <w:tcPr>
            <w:tcW w:w="1476" w:type="dxa"/>
            <w:noWrap/>
            <w:vAlign w:val="center"/>
            <w:hideMark/>
          </w:tcPr>
          <w:p w14:paraId="057D91AE" w14:textId="53238D6F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3D4A7317" w14:textId="66935DE7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6C2E0523" w14:textId="4226C4DA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creales</w:t>
            </w:r>
          </w:p>
        </w:tc>
        <w:tc>
          <w:tcPr>
            <w:tcW w:w="2430" w:type="dxa"/>
            <w:noWrap/>
            <w:hideMark/>
          </w:tcPr>
          <w:p w14:paraId="4B057A0C" w14:textId="3EFFBED7" w:rsidR="00BB6D6D" w:rsidRPr="00286605" w:rsidRDefault="00BB6D6D" w:rsidP="00F01D4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634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creales sp.</w:t>
            </w:r>
          </w:p>
        </w:tc>
        <w:tc>
          <w:tcPr>
            <w:tcW w:w="1890" w:type="dxa"/>
          </w:tcPr>
          <w:p w14:paraId="508B716E" w14:textId="5807232A" w:rsidR="00BB6D6D" w:rsidRPr="00233631" w:rsidRDefault="00BB6D6D" w:rsidP="00F01D4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484</w:t>
            </w:r>
          </w:p>
        </w:tc>
      </w:tr>
      <w:tr w:rsidR="00BB6D6D" w:rsidRPr="00530496" w14:paraId="4E744FD3" w14:textId="108B7A68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17019054" w14:textId="50C0D2B6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476" w:type="dxa"/>
          </w:tcPr>
          <w:p w14:paraId="3D7DEB13" w14:textId="0ACB8795" w:rsidR="00BB6D6D" w:rsidRPr="00286605" w:rsidRDefault="002C41D0" w:rsidP="00F01D4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320AA0A9" w14:textId="0F9E0DA3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5CC24B6F" w14:textId="3E947493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24D4CB93" w14:textId="6C5AED31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creales</w:t>
            </w:r>
          </w:p>
        </w:tc>
        <w:tc>
          <w:tcPr>
            <w:tcW w:w="2430" w:type="dxa"/>
            <w:noWrap/>
            <w:hideMark/>
          </w:tcPr>
          <w:p w14:paraId="1B9C18E8" w14:textId="32D7F435" w:rsidR="00BB6D6D" w:rsidRPr="00286605" w:rsidRDefault="00BB6D6D" w:rsidP="00F01D4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634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creales sp.</w:t>
            </w:r>
          </w:p>
        </w:tc>
        <w:tc>
          <w:tcPr>
            <w:tcW w:w="1890" w:type="dxa"/>
          </w:tcPr>
          <w:p w14:paraId="51E39B68" w14:textId="47F19CE2" w:rsidR="00BB6D6D" w:rsidRPr="00233631" w:rsidRDefault="00BB6D6D" w:rsidP="00F01D4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484</w:t>
            </w:r>
          </w:p>
        </w:tc>
      </w:tr>
      <w:tr w:rsidR="00BB6D6D" w:rsidRPr="00530496" w14:paraId="156A1169" w14:textId="23CDC464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5F273FCC" w14:textId="4DBF4EF4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94</w:t>
            </w:r>
          </w:p>
        </w:tc>
        <w:tc>
          <w:tcPr>
            <w:tcW w:w="1476" w:type="dxa"/>
          </w:tcPr>
          <w:p w14:paraId="573B1C7B" w14:textId="65C3ED72" w:rsidR="00BB6D6D" w:rsidRPr="00286605" w:rsidRDefault="002C41D0" w:rsidP="00F01D4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7FC74F65" w14:textId="22B00EF9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1C3DD12D" w14:textId="0001F265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0A8E6C04" w14:textId="13E311C8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creales</w:t>
            </w:r>
          </w:p>
        </w:tc>
        <w:tc>
          <w:tcPr>
            <w:tcW w:w="2430" w:type="dxa"/>
            <w:noWrap/>
            <w:hideMark/>
          </w:tcPr>
          <w:p w14:paraId="6A74944C" w14:textId="6E72BD63" w:rsidR="00BB6D6D" w:rsidRPr="00286605" w:rsidRDefault="00BB6D6D" w:rsidP="00F01D4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634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creales sp.</w:t>
            </w:r>
          </w:p>
        </w:tc>
        <w:tc>
          <w:tcPr>
            <w:tcW w:w="1890" w:type="dxa"/>
          </w:tcPr>
          <w:p w14:paraId="27F4017A" w14:textId="69E13E43" w:rsidR="00BB6D6D" w:rsidRPr="00233631" w:rsidRDefault="00BB6D6D" w:rsidP="00F01D4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484</w:t>
            </w:r>
          </w:p>
        </w:tc>
      </w:tr>
      <w:tr w:rsidR="00BB6D6D" w:rsidRPr="00530496" w14:paraId="6DEBF9BC" w14:textId="56E9744B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212AAEE8" w14:textId="6543E83C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1476" w:type="dxa"/>
          </w:tcPr>
          <w:p w14:paraId="1F0C6CD0" w14:textId="78FDD3EB" w:rsidR="00BB6D6D" w:rsidRPr="00286605" w:rsidRDefault="002C41D0" w:rsidP="00F01D4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7D84B1E0" w14:textId="11C0731A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66A8D609" w14:textId="3147073C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7627F441" w14:textId="06D19CB7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creales</w:t>
            </w:r>
          </w:p>
        </w:tc>
        <w:tc>
          <w:tcPr>
            <w:tcW w:w="2430" w:type="dxa"/>
            <w:noWrap/>
            <w:hideMark/>
          </w:tcPr>
          <w:p w14:paraId="1FA3E745" w14:textId="06822726" w:rsidR="00BB6D6D" w:rsidRPr="00286605" w:rsidRDefault="00BB6D6D" w:rsidP="00F01D4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634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creales sp.</w:t>
            </w:r>
          </w:p>
        </w:tc>
        <w:tc>
          <w:tcPr>
            <w:tcW w:w="1890" w:type="dxa"/>
          </w:tcPr>
          <w:p w14:paraId="551F4C51" w14:textId="0A31F1FA" w:rsidR="00BB6D6D" w:rsidRPr="00233631" w:rsidRDefault="00BB6D6D" w:rsidP="00F01D4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484</w:t>
            </w:r>
          </w:p>
        </w:tc>
      </w:tr>
      <w:tr w:rsidR="00BB6D6D" w:rsidRPr="00530496" w14:paraId="2211FA35" w14:textId="2CBFAEEC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10D89FEE" w14:textId="5F6655F2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476" w:type="dxa"/>
          </w:tcPr>
          <w:p w14:paraId="1DC03E5E" w14:textId="07D0BFD7" w:rsidR="00BB6D6D" w:rsidRPr="00286605" w:rsidRDefault="002C41D0" w:rsidP="00F01D4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617C2009" w14:textId="3AB71C2A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71E5EA69" w14:textId="79F5C3AC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rdar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1C5EA2A0" w14:textId="66861D9A" w:rsidR="00BB6D6D" w:rsidRPr="00286605" w:rsidRDefault="00BB6D6D" w:rsidP="00F01D4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creales</w:t>
            </w:r>
          </w:p>
        </w:tc>
        <w:tc>
          <w:tcPr>
            <w:tcW w:w="2430" w:type="dxa"/>
            <w:noWrap/>
            <w:hideMark/>
          </w:tcPr>
          <w:p w14:paraId="6E648A13" w14:textId="76AED81C" w:rsidR="00BB6D6D" w:rsidRPr="00286605" w:rsidRDefault="00BB6D6D" w:rsidP="00F01D4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634D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creales sp.</w:t>
            </w:r>
          </w:p>
        </w:tc>
        <w:tc>
          <w:tcPr>
            <w:tcW w:w="1890" w:type="dxa"/>
          </w:tcPr>
          <w:p w14:paraId="50A65200" w14:textId="1E2C5639" w:rsidR="00BB6D6D" w:rsidRPr="00233631" w:rsidRDefault="00BB6D6D" w:rsidP="00F01D4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484</w:t>
            </w:r>
          </w:p>
        </w:tc>
      </w:tr>
      <w:tr w:rsidR="00BB6D6D" w:rsidRPr="00530496" w14:paraId="08BFC0B4" w14:textId="17A4A1AB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26B88E1C" w14:textId="1B9F9F8B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476" w:type="dxa"/>
          </w:tcPr>
          <w:p w14:paraId="7B9745D5" w14:textId="4BBAA4CE" w:rsidR="00BB6D6D" w:rsidRPr="00286605" w:rsidRDefault="00923E1A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red</w:t>
            </w:r>
          </w:p>
        </w:tc>
        <w:tc>
          <w:tcPr>
            <w:tcW w:w="1476" w:type="dxa"/>
            <w:noWrap/>
            <w:vAlign w:val="center"/>
            <w:hideMark/>
          </w:tcPr>
          <w:p w14:paraId="11308D42" w14:textId="73255E15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0EA7E297" w14:textId="13584372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ot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59AC6484" w14:textId="3685AA3C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lot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180EBEF0" w14:textId="365539DA" w:rsidR="00BB6D6D" w:rsidRPr="00286605" w:rsidRDefault="00BB6D6D" w:rsidP="007874C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Lachnum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virgineum</w:t>
            </w:r>
            <w:proofErr w:type="spellEnd"/>
          </w:p>
        </w:tc>
        <w:tc>
          <w:tcPr>
            <w:tcW w:w="1890" w:type="dxa"/>
          </w:tcPr>
          <w:p w14:paraId="21DAE488" w14:textId="16990263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485</w:t>
            </w:r>
          </w:p>
        </w:tc>
      </w:tr>
      <w:tr w:rsidR="00BB6D6D" w:rsidRPr="00530496" w14:paraId="0748AEF9" w14:textId="657DECDA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3F505FC1" w14:textId="55C78ECA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476" w:type="dxa"/>
          </w:tcPr>
          <w:p w14:paraId="598820CE" w14:textId="4D691553" w:rsidR="00BB6D6D" w:rsidRPr="00286605" w:rsidRDefault="002C41D0" w:rsidP="0043406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ow</w:t>
            </w:r>
          </w:p>
        </w:tc>
        <w:tc>
          <w:tcPr>
            <w:tcW w:w="1476" w:type="dxa"/>
            <w:noWrap/>
            <w:vAlign w:val="center"/>
            <w:hideMark/>
          </w:tcPr>
          <w:p w14:paraId="097648F5" w14:textId="755F0678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19D98A51" w14:textId="4BD33A53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ot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499BF874" w14:textId="72BDE9A5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lot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69C009E6" w14:textId="49934F0E" w:rsidR="00BB6D6D" w:rsidRPr="00286605" w:rsidRDefault="00BB6D6D" w:rsidP="0043406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Lachnum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virgineum</w:t>
            </w:r>
            <w:proofErr w:type="spellEnd"/>
          </w:p>
        </w:tc>
        <w:tc>
          <w:tcPr>
            <w:tcW w:w="1890" w:type="dxa"/>
          </w:tcPr>
          <w:p w14:paraId="2AF450EC" w14:textId="74A0A9BC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485</w:t>
            </w:r>
          </w:p>
        </w:tc>
      </w:tr>
      <w:tr w:rsidR="00BB6D6D" w:rsidRPr="00530496" w14:paraId="64E33D78" w14:textId="79D12C85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0A6D47F3" w14:textId="1FFBF5F6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476" w:type="dxa"/>
          </w:tcPr>
          <w:p w14:paraId="22CE370A" w14:textId="749BC412" w:rsidR="00BB6D6D" w:rsidRPr="00286605" w:rsidRDefault="002C41D0" w:rsidP="0043406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ow</w:t>
            </w:r>
          </w:p>
        </w:tc>
        <w:tc>
          <w:tcPr>
            <w:tcW w:w="1476" w:type="dxa"/>
            <w:noWrap/>
            <w:vAlign w:val="center"/>
            <w:hideMark/>
          </w:tcPr>
          <w:p w14:paraId="1D6DDF51" w14:textId="565F5860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1B1CD615" w14:textId="5D2F9740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ot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3C4DAB30" w14:textId="3FE3BCDA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lot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2D2AFAC6" w14:textId="44CE60D9" w:rsidR="00BB6D6D" w:rsidRPr="00286605" w:rsidRDefault="00BB6D6D" w:rsidP="0043406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Lachnum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virgineum</w:t>
            </w:r>
            <w:proofErr w:type="spellEnd"/>
          </w:p>
        </w:tc>
        <w:tc>
          <w:tcPr>
            <w:tcW w:w="1890" w:type="dxa"/>
          </w:tcPr>
          <w:p w14:paraId="68A5F2C2" w14:textId="5B784DF8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485</w:t>
            </w:r>
          </w:p>
        </w:tc>
      </w:tr>
      <w:tr w:rsidR="00BB6D6D" w:rsidRPr="00530496" w14:paraId="377C963A" w14:textId="415EF3D6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7CB9FFA1" w14:textId="3C2B4DC3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1476" w:type="dxa"/>
          </w:tcPr>
          <w:p w14:paraId="28B6DE2B" w14:textId="3207E306" w:rsidR="00BB6D6D" w:rsidRPr="00286605" w:rsidRDefault="002C41D0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0690B7EE" w14:textId="5C223E24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78ECE36C" w14:textId="6AA604D1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urot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32DDAEC1" w14:textId="55CD5255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urot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17DA946B" w14:textId="3E82C88F" w:rsidR="00BB6D6D" w:rsidRPr="00286605" w:rsidRDefault="00BB6D6D" w:rsidP="007874C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spergillus fumigatus</w:t>
            </w:r>
          </w:p>
        </w:tc>
        <w:tc>
          <w:tcPr>
            <w:tcW w:w="1890" w:type="dxa"/>
          </w:tcPr>
          <w:p w14:paraId="72BD4024" w14:textId="31D4F071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Y373851</w:t>
            </w:r>
          </w:p>
        </w:tc>
      </w:tr>
      <w:tr w:rsidR="00BB6D6D" w:rsidRPr="00530496" w14:paraId="5E236940" w14:textId="61529864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419C023E" w14:textId="66F5F043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7</w:t>
            </w:r>
          </w:p>
        </w:tc>
        <w:tc>
          <w:tcPr>
            <w:tcW w:w="1476" w:type="dxa"/>
          </w:tcPr>
          <w:p w14:paraId="69BD0D89" w14:textId="02E6FB0D" w:rsidR="00BB6D6D" w:rsidRPr="00286605" w:rsidRDefault="002C41D0" w:rsidP="0043406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190ECFD4" w14:textId="0A75F177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6847C08B" w14:textId="7035BF80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urot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23B28E1B" w14:textId="04FC827D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urot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3D2C0E0A" w14:textId="50E6F780" w:rsidR="00BB6D6D" w:rsidRPr="00286605" w:rsidRDefault="00BB6D6D" w:rsidP="0043406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spergillus fumigatus</w:t>
            </w:r>
          </w:p>
        </w:tc>
        <w:tc>
          <w:tcPr>
            <w:tcW w:w="1890" w:type="dxa"/>
          </w:tcPr>
          <w:p w14:paraId="38AD2326" w14:textId="730DBD70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Y373851</w:t>
            </w:r>
          </w:p>
        </w:tc>
      </w:tr>
      <w:tr w:rsidR="00BB6D6D" w:rsidRPr="00530496" w14:paraId="49A998B7" w14:textId="652A3514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0F89B15E" w14:textId="0821637B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1476" w:type="dxa"/>
          </w:tcPr>
          <w:p w14:paraId="3B6122E8" w14:textId="046CFCE0" w:rsidR="00BB6D6D" w:rsidRPr="00286605" w:rsidRDefault="002C41D0" w:rsidP="0043406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306612F4" w14:textId="14BD4086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56F1F022" w14:textId="0762EE25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urot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1A962BDC" w14:textId="0EB7E96D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urot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15FDEE3F" w14:textId="73FFF86C" w:rsidR="00BB6D6D" w:rsidRPr="00286605" w:rsidRDefault="00BB6D6D" w:rsidP="0043406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spergillus fumigatus</w:t>
            </w:r>
          </w:p>
        </w:tc>
        <w:tc>
          <w:tcPr>
            <w:tcW w:w="1890" w:type="dxa"/>
          </w:tcPr>
          <w:p w14:paraId="1F433D06" w14:textId="5CCC978A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Y373851</w:t>
            </w:r>
          </w:p>
        </w:tc>
      </w:tr>
      <w:tr w:rsidR="00BB6D6D" w:rsidRPr="00530496" w14:paraId="5BA3ADCD" w14:textId="7188D336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0A54764E" w14:textId="5D2B633B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1476" w:type="dxa"/>
          </w:tcPr>
          <w:p w14:paraId="3E13273F" w14:textId="481BE26D" w:rsidR="00BB6D6D" w:rsidRPr="00286605" w:rsidRDefault="002C41D0" w:rsidP="0043406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654B4F4C" w14:textId="1884EA09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152E02F5" w14:textId="658FF84D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urot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21343D82" w14:textId="270E905C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urot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655727ED" w14:textId="3122361F" w:rsidR="00BB6D6D" w:rsidRPr="00286605" w:rsidRDefault="00BB6D6D" w:rsidP="0043406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spergillus fumigatus</w:t>
            </w:r>
          </w:p>
        </w:tc>
        <w:tc>
          <w:tcPr>
            <w:tcW w:w="1890" w:type="dxa"/>
          </w:tcPr>
          <w:p w14:paraId="291BBC20" w14:textId="05FA08EB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Y373851</w:t>
            </w:r>
          </w:p>
        </w:tc>
      </w:tr>
      <w:tr w:rsidR="00BB6D6D" w:rsidRPr="00530496" w14:paraId="7FBCCF55" w14:textId="280CD4B1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314F713B" w14:textId="272E9512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1476" w:type="dxa"/>
          </w:tcPr>
          <w:p w14:paraId="3C206616" w14:textId="43039303" w:rsidR="00BB6D6D" w:rsidRPr="00286605" w:rsidRDefault="002C41D0" w:rsidP="0043406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4FB7C384" w14:textId="7FD57CC4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57D48C0C" w14:textId="1912A73C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urot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100D942F" w14:textId="39C128FF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urot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6E9FB3AC" w14:textId="1E3C011E" w:rsidR="00BB6D6D" w:rsidRPr="00286605" w:rsidRDefault="00BB6D6D" w:rsidP="0043406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spergillus fumigatus</w:t>
            </w:r>
          </w:p>
        </w:tc>
        <w:tc>
          <w:tcPr>
            <w:tcW w:w="1890" w:type="dxa"/>
          </w:tcPr>
          <w:p w14:paraId="0F486591" w14:textId="5C1EC2C2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Y373851</w:t>
            </w:r>
          </w:p>
        </w:tc>
      </w:tr>
      <w:tr w:rsidR="00BB6D6D" w:rsidRPr="00530496" w14:paraId="56BFFBF4" w14:textId="676D284A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096AE7D8" w14:textId="4B6E7032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1476" w:type="dxa"/>
          </w:tcPr>
          <w:p w14:paraId="0FA54B4C" w14:textId="3FA2A1FA" w:rsidR="00BB6D6D" w:rsidRPr="00286605" w:rsidRDefault="002C41D0" w:rsidP="0043406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654CF599" w14:textId="41F92FA3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5476EE42" w14:textId="75C2AD3D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urot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719F4798" w14:textId="7D7B3141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urot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0BA1BC43" w14:textId="43C3C3FD" w:rsidR="00BB6D6D" w:rsidRPr="00286605" w:rsidRDefault="00BB6D6D" w:rsidP="0043406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spergillus fumigatus</w:t>
            </w:r>
          </w:p>
        </w:tc>
        <w:tc>
          <w:tcPr>
            <w:tcW w:w="1890" w:type="dxa"/>
          </w:tcPr>
          <w:p w14:paraId="61AF9D0F" w14:textId="4A7D4777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Y373851</w:t>
            </w:r>
          </w:p>
        </w:tc>
      </w:tr>
      <w:tr w:rsidR="00BB6D6D" w:rsidRPr="00530496" w14:paraId="6130D3FA" w14:textId="29294428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1E31A086" w14:textId="3E544821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</w:t>
            </w:r>
          </w:p>
        </w:tc>
        <w:tc>
          <w:tcPr>
            <w:tcW w:w="1476" w:type="dxa"/>
          </w:tcPr>
          <w:p w14:paraId="4C671B68" w14:textId="39724F32" w:rsidR="00BB6D6D" w:rsidRPr="00286605" w:rsidRDefault="002C41D0" w:rsidP="0043406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70E80932" w14:textId="5346563C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10B5BF2C" w14:textId="6F28D5E4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urot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2773C624" w14:textId="520B4A47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urot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4E6A5AF9" w14:textId="6E27DE6D" w:rsidR="00BB6D6D" w:rsidRPr="00286605" w:rsidRDefault="00BB6D6D" w:rsidP="0043406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spergillus fumigatus</w:t>
            </w:r>
          </w:p>
        </w:tc>
        <w:tc>
          <w:tcPr>
            <w:tcW w:w="1890" w:type="dxa"/>
          </w:tcPr>
          <w:p w14:paraId="2F28881A" w14:textId="7630539F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Y373851</w:t>
            </w:r>
          </w:p>
        </w:tc>
      </w:tr>
      <w:tr w:rsidR="00BB6D6D" w:rsidRPr="00530496" w14:paraId="2D21B92D" w14:textId="40FA118E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29410FA3" w14:textId="5AE478FA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1476" w:type="dxa"/>
          </w:tcPr>
          <w:p w14:paraId="6C88BA6F" w14:textId="4300D19C" w:rsidR="00BB6D6D" w:rsidRPr="00286605" w:rsidRDefault="002C41D0" w:rsidP="0043406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4001B6AF" w14:textId="2A9335EE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1CCA2294" w14:textId="20854474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urot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119D5ACA" w14:textId="14DE1A60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urot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0212FA87" w14:textId="5DB33E42" w:rsidR="00BB6D6D" w:rsidRPr="00286605" w:rsidRDefault="00BB6D6D" w:rsidP="0043406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spergillus fumigatus</w:t>
            </w:r>
          </w:p>
        </w:tc>
        <w:tc>
          <w:tcPr>
            <w:tcW w:w="1890" w:type="dxa"/>
          </w:tcPr>
          <w:p w14:paraId="548052B2" w14:textId="5430F215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Y373851</w:t>
            </w:r>
          </w:p>
        </w:tc>
      </w:tr>
      <w:tr w:rsidR="00BB6D6D" w:rsidRPr="00530496" w14:paraId="12C43B62" w14:textId="59F155E6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01C9CCAB" w14:textId="7EF72624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76" w:type="dxa"/>
          </w:tcPr>
          <w:p w14:paraId="46725542" w14:textId="38E554E4" w:rsidR="00BB6D6D" w:rsidRPr="00286605" w:rsidRDefault="002C41D0" w:rsidP="0043406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35BD7405" w14:textId="54651F65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4018AAA0" w14:textId="0A4237C4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urot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0D569F8F" w14:textId="33B066FE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urot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150598D1" w14:textId="6A7F29EA" w:rsidR="00BB6D6D" w:rsidRPr="00286605" w:rsidRDefault="00BB6D6D" w:rsidP="0043406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Aspergillus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fumigatus</w:t>
            </w:r>
          </w:p>
        </w:tc>
        <w:tc>
          <w:tcPr>
            <w:tcW w:w="1890" w:type="dxa"/>
          </w:tcPr>
          <w:p w14:paraId="1A792D3A" w14:textId="43BCA670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Y373851</w:t>
            </w:r>
          </w:p>
        </w:tc>
      </w:tr>
      <w:tr w:rsidR="00BB6D6D" w:rsidRPr="00530496" w14:paraId="3AD4C2EF" w14:textId="35C8C74A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0D26CD96" w14:textId="2B77D325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76" w:type="dxa"/>
          </w:tcPr>
          <w:p w14:paraId="78ABCAF2" w14:textId="495E5848" w:rsidR="00BB6D6D" w:rsidRPr="00286605" w:rsidRDefault="002C41D0" w:rsidP="0043406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24A9A2B3" w14:textId="2B3DB093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1AD37124" w14:textId="2CFD50CF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urot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3CA829D3" w14:textId="7F747932" w:rsidR="00BB6D6D" w:rsidRPr="00286605" w:rsidRDefault="00BB6D6D" w:rsidP="0043406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urot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72337322" w14:textId="2EEC03D1" w:rsidR="00BB6D6D" w:rsidRPr="00286605" w:rsidRDefault="00BB6D6D" w:rsidP="0043406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Aspergill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nidulans</w:t>
            </w:r>
            <w:proofErr w:type="spellEnd"/>
          </w:p>
        </w:tc>
        <w:tc>
          <w:tcPr>
            <w:tcW w:w="1890" w:type="dxa"/>
          </w:tcPr>
          <w:p w14:paraId="729224B7" w14:textId="06D43AB5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Y373888</w:t>
            </w:r>
          </w:p>
        </w:tc>
      </w:tr>
      <w:tr w:rsidR="00BB6D6D" w:rsidRPr="00530496" w14:paraId="5D16ED74" w14:textId="6B978194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0F470DBD" w14:textId="282199AE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476" w:type="dxa"/>
          </w:tcPr>
          <w:p w14:paraId="125DDDE4" w14:textId="562A58A4" w:rsidR="00BB6D6D" w:rsidRPr="00286605" w:rsidRDefault="002C41D0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33E6C701" w14:textId="7195940E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376D45CF" w14:textId="6BD65308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uroti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761BE4DF" w14:textId="5B8276B6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nygen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4C75C517" w14:textId="7AA18055" w:rsidR="00BB6D6D" w:rsidRPr="00286605" w:rsidRDefault="00BB6D6D" w:rsidP="007874C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Spiromastix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warcupii</w:t>
            </w:r>
            <w:proofErr w:type="spellEnd"/>
          </w:p>
        </w:tc>
        <w:tc>
          <w:tcPr>
            <w:tcW w:w="1890" w:type="dxa"/>
          </w:tcPr>
          <w:p w14:paraId="2E5309C5" w14:textId="4DD1A0F3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782848</w:t>
            </w:r>
          </w:p>
        </w:tc>
      </w:tr>
      <w:tr w:rsidR="00BB6D6D" w:rsidRPr="00530496" w14:paraId="465C54D2" w14:textId="42AA9FE9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53A05CC5" w14:textId="485DD09E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476" w:type="dxa"/>
          </w:tcPr>
          <w:p w14:paraId="0C531CFA" w14:textId="1838A85B" w:rsidR="00BB6D6D" w:rsidRPr="00286605" w:rsidRDefault="002C41D0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4A13E568" w14:textId="36163099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78549993" w14:textId="1969F0E2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canor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60949197" w14:textId="1EF9BC0D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canor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6E5823A5" w14:textId="5887839C" w:rsidR="00BB6D6D" w:rsidRPr="00286605" w:rsidRDefault="00BB6D6D" w:rsidP="007874C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Lecanor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hybocarpa</w:t>
            </w:r>
            <w:proofErr w:type="spellEnd"/>
          </w:p>
        </w:tc>
        <w:tc>
          <w:tcPr>
            <w:tcW w:w="1890" w:type="dxa"/>
          </w:tcPr>
          <w:p w14:paraId="26C58337" w14:textId="0693FAFE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782849</w:t>
            </w:r>
          </w:p>
        </w:tc>
      </w:tr>
      <w:tr w:rsidR="00BB6D6D" w:rsidRPr="00530496" w14:paraId="286C1F72" w14:textId="02479918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5F2EDB12" w14:textId="244FD143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1476" w:type="dxa"/>
          </w:tcPr>
          <w:p w14:paraId="5991C944" w14:textId="3F4785D4" w:rsidR="00BB6D6D" w:rsidRPr="00286605" w:rsidRDefault="002C41D0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23973920" w14:textId="6B8B498E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7B775690" w14:textId="3DEA706E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canoromycet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2C40DFA1" w14:textId="1053253C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canor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76C96D1E" w14:textId="08997D2B" w:rsidR="00BB6D6D" w:rsidRPr="00286605" w:rsidRDefault="00BB6D6D" w:rsidP="007874C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Hypocenomyce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scalaris</w:t>
            </w:r>
            <w:proofErr w:type="spellEnd"/>
          </w:p>
        </w:tc>
        <w:tc>
          <w:tcPr>
            <w:tcW w:w="1890" w:type="dxa"/>
          </w:tcPr>
          <w:p w14:paraId="0FC8E578" w14:textId="0B4607C8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782852</w:t>
            </w:r>
          </w:p>
        </w:tc>
      </w:tr>
      <w:tr w:rsidR="00BB6D6D" w:rsidRPr="00530496" w14:paraId="74532028" w14:textId="2917E578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56FF2284" w14:textId="1AC2B27E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76" w:type="dxa"/>
          </w:tcPr>
          <w:p w14:paraId="4B48089D" w14:textId="068063A5" w:rsidR="00BB6D6D" w:rsidRPr="00286605" w:rsidRDefault="00923E1A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red</w:t>
            </w:r>
          </w:p>
        </w:tc>
        <w:tc>
          <w:tcPr>
            <w:tcW w:w="1476" w:type="dxa"/>
            <w:noWrap/>
            <w:vAlign w:val="center"/>
            <w:hideMark/>
          </w:tcPr>
          <w:p w14:paraId="14DC1472" w14:textId="48E31922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5A0921DE" w14:textId="7DC7C38C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thideomycetes</w:t>
            </w:r>
          </w:p>
        </w:tc>
        <w:tc>
          <w:tcPr>
            <w:tcW w:w="1800" w:type="dxa"/>
            <w:noWrap/>
            <w:vAlign w:val="center"/>
            <w:hideMark/>
          </w:tcPr>
          <w:p w14:paraId="2B65344A" w14:textId="398FD78C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eosporales</w:t>
            </w:r>
          </w:p>
        </w:tc>
        <w:tc>
          <w:tcPr>
            <w:tcW w:w="2430" w:type="dxa"/>
            <w:noWrap/>
            <w:vAlign w:val="center"/>
            <w:hideMark/>
          </w:tcPr>
          <w:p w14:paraId="15D054D5" w14:textId="0107E74C" w:rsidR="00BB6D6D" w:rsidRPr="00286605" w:rsidRDefault="00BB6D6D" w:rsidP="007874C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yrenophor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haeocomes</w:t>
            </w:r>
            <w:proofErr w:type="spellEnd"/>
          </w:p>
        </w:tc>
        <w:tc>
          <w:tcPr>
            <w:tcW w:w="1890" w:type="dxa"/>
          </w:tcPr>
          <w:p w14:paraId="14CAF1E8" w14:textId="5E4000F9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507</w:t>
            </w:r>
          </w:p>
        </w:tc>
      </w:tr>
      <w:tr w:rsidR="00BB6D6D" w:rsidRPr="00530496" w14:paraId="0F9BD2F5" w14:textId="48AF056E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340581E3" w14:textId="056F86DB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76" w:type="dxa"/>
          </w:tcPr>
          <w:p w14:paraId="207A3B45" w14:textId="25063472" w:rsidR="00BB6D6D" w:rsidRPr="00286605" w:rsidRDefault="000626EC" w:rsidP="004C41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5254B5E9" w14:textId="257F5204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16D37A52" w14:textId="71371C5E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thideomycetes</w:t>
            </w:r>
          </w:p>
        </w:tc>
        <w:tc>
          <w:tcPr>
            <w:tcW w:w="1800" w:type="dxa"/>
            <w:noWrap/>
            <w:vAlign w:val="center"/>
            <w:hideMark/>
          </w:tcPr>
          <w:p w14:paraId="4A086AFD" w14:textId="7154465F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eosporales</w:t>
            </w:r>
          </w:p>
        </w:tc>
        <w:tc>
          <w:tcPr>
            <w:tcW w:w="2430" w:type="dxa"/>
            <w:noWrap/>
            <w:vAlign w:val="center"/>
            <w:hideMark/>
          </w:tcPr>
          <w:p w14:paraId="726108CF" w14:textId="2FB953FB" w:rsidR="00BB6D6D" w:rsidRPr="00286605" w:rsidRDefault="00BB6D6D" w:rsidP="004C41D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yrenophor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haeocomes</w:t>
            </w:r>
            <w:proofErr w:type="spellEnd"/>
          </w:p>
        </w:tc>
        <w:tc>
          <w:tcPr>
            <w:tcW w:w="1890" w:type="dxa"/>
          </w:tcPr>
          <w:p w14:paraId="7D7036FB" w14:textId="2F822F17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507</w:t>
            </w:r>
          </w:p>
        </w:tc>
      </w:tr>
      <w:tr w:rsidR="00BB6D6D" w:rsidRPr="00530496" w14:paraId="68097E4E" w14:textId="54FA3C36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67F8A7E4" w14:textId="2EA8A274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76" w:type="dxa"/>
          </w:tcPr>
          <w:p w14:paraId="2596E0B7" w14:textId="081467FA" w:rsidR="00BB6D6D" w:rsidRPr="00286605" w:rsidRDefault="000626EC" w:rsidP="004C41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ow</w:t>
            </w:r>
          </w:p>
        </w:tc>
        <w:tc>
          <w:tcPr>
            <w:tcW w:w="1476" w:type="dxa"/>
            <w:noWrap/>
            <w:vAlign w:val="center"/>
            <w:hideMark/>
          </w:tcPr>
          <w:p w14:paraId="494DBA15" w14:textId="0C409B6A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45E892D1" w14:textId="5C5A0250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thideomycetes</w:t>
            </w:r>
          </w:p>
        </w:tc>
        <w:tc>
          <w:tcPr>
            <w:tcW w:w="1800" w:type="dxa"/>
            <w:noWrap/>
            <w:vAlign w:val="center"/>
            <w:hideMark/>
          </w:tcPr>
          <w:p w14:paraId="065537F1" w14:textId="19BC8176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eosporales</w:t>
            </w:r>
          </w:p>
        </w:tc>
        <w:tc>
          <w:tcPr>
            <w:tcW w:w="2430" w:type="dxa"/>
            <w:noWrap/>
            <w:vAlign w:val="center"/>
            <w:hideMark/>
          </w:tcPr>
          <w:p w14:paraId="26A37698" w14:textId="7EAE83EE" w:rsidR="00BB6D6D" w:rsidRPr="00286605" w:rsidRDefault="00BB6D6D" w:rsidP="004C41D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yrenophor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haeocomes</w:t>
            </w:r>
            <w:proofErr w:type="spellEnd"/>
          </w:p>
        </w:tc>
        <w:tc>
          <w:tcPr>
            <w:tcW w:w="1890" w:type="dxa"/>
          </w:tcPr>
          <w:p w14:paraId="1EE4B55E" w14:textId="559F396E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507</w:t>
            </w:r>
          </w:p>
        </w:tc>
      </w:tr>
      <w:tr w:rsidR="00BB6D6D" w:rsidRPr="00530496" w14:paraId="50D0797B" w14:textId="470E9125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4F3F756A" w14:textId="3CA70CB7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76" w:type="dxa"/>
          </w:tcPr>
          <w:p w14:paraId="76B2CEF6" w14:textId="709C8701" w:rsidR="00BB6D6D" w:rsidRPr="00286605" w:rsidRDefault="000626EC" w:rsidP="004C41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50883FBE" w14:textId="28379098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16024CDE" w14:textId="7F9020D2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thideomycetes</w:t>
            </w:r>
          </w:p>
        </w:tc>
        <w:tc>
          <w:tcPr>
            <w:tcW w:w="1800" w:type="dxa"/>
            <w:noWrap/>
            <w:vAlign w:val="center"/>
            <w:hideMark/>
          </w:tcPr>
          <w:p w14:paraId="714BA940" w14:textId="031CF452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eosporales</w:t>
            </w:r>
          </w:p>
        </w:tc>
        <w:tc>
          <w:tcPr>
            <w:tcW w:w="2430" w:type="dxa"/>
            <w:noWrap/>
            <w:vAlign w:val="center"/>
            <w:hideMark/>
          </w:tcPr>
          <w:p w14:paraId="33F81F2B" w14:textId="0FA457B3" w:rsidR="00BB6D6D" w:rsidRPr="00286605" w:rsidRDefault="00BB6D6D" w:rsidP="004C41D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yrenophor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haeocomes</w:t>
            </w:r>
            <w:proofErr w:type="spellEnd"/>
          </w:p>
        </w:tc>
        <w:tc>
          <w:tcPr>
            <w:tcW w:w="1890" w:type="dxa"/>
          </w:tcPr>
          <w:p w14:paraId="14E3028C" w14:textId="20392D3D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507</w:t>
            </w:r>
          </w:p>
        </w:tc>
      </w:tr>
      <w:tr w:rsidR="00BB6D6D" w:rsidRPr="00530496" w14:paraId="5EDD24B1" w14:textId="63E580FC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68D13AC0" w14:textId="5E6EE355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476" w:type="dxa"/>
          </w:tcPr>
          <w:p w14:paraId="4A56B079" w14:textId="5126A556" w:rsidR="00BB6D6D" w:rsidRPr="00286605" w:rsidRDefault="000626EC" w:rsidP="004C41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3DC7B423" w14:textId="44BAB8F7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31567B22" w14:textId="609BC922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thideomycetes</w:t>
            </w:r>
          </w:p>
        </w:tc>
        <w:tc>
          <w:tcPr>
            <w:tcW w:w="1800" w:type="dxa"/>
            <w:noWrap/>
            <w:vAlign w:val="center"/>
            <w:hideMark/>
          </w:tcPr>
          <w:p w14:paraId="5DBE87B7" w14:textId="7131EDD7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eosporales</w:t>
            </w:r>
          </w:p>
        </w:tc>
        <w:tc>
          <w:tcPr>
            <w:tcW w:w="2430" w:type="dxa"/>
            <w:noWrap/>
            <w:vAlign w:val="center"/>
            <w:hideMark/>
          </w:tcPr>
          <w:p w14:paraId="708CA685" w14:textId="169185FF" w:rsidR="00BB6D6D" w:rsidRPr="00286605" w:rsidRDefault="00BB6D6D" w:rsidP="004C41D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yrenophor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haeocomes</w:t>
            </w:r>
            <w:proofErr w:type="spellEnd"/>
          </w:p>
        </w:tc>
        <w:tc>
          <w:tcPr>
            <w:tcW w:w="1890" w:type="dxa"/>
          </w:tcPr>
          <w:p w14:paraId="7692325D" w14:textId="47EA7A11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507</w:t>
            </w:r>
          </w:p>
        </w:tc>
      </w:tr>
      <w:tr w:rsidR="00BB6D6D" w:rsidRPr="00530496" w14:paraId="2671DC05" w14:textId="61A30C6C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64D57530" w14:textId="71EEC8F7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476" w:type="dxa"/>
          </w:tcPr>
          <w:p w14:paraId="3F2FC5F1" w14:textId="3782BA33" w:rsidR="00BB6D6D" w:rsidRPr="00286605" w:rsidRDefault="000626EC" w:rsidP="004C41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ow</w:t>
            </w:r>
          </w:p>
        </w:tc>
        <w:tc>
          <w:tcPr>
            <w:tcW w:w="1476" w:type="dxa"/>
            <w:noWrap/>
            <w:vAlign w:val="center"/>
            <w:hideMark/>
          </w:tcPr>
          <w:p w14:paraId="6BFD98F0" w14:textId="7ABCFC80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7AE11B9B" w14:textId="4EF72A9B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thideomycetes</w:t>
            </w:r>
          </w:p>
        </w:tc>
        <w:tc>
          <w:tcPr>
            <w:tcW w:w="1800" w:type="dxa"/>
            <w:noWrap/>
            <w:vAlign w:val="center"/>
            <w:hideMark/>
          </w:tcPr>
          <w:p w14:paraId="28ED0338" w14:textId="23FDED0C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eosporales</w:t>
            </w:r>
          </w:p>
        </w:tc>
        <w:tc>
          <w:tcPr>
            <w:tcW w:w="2430" w:type="dxa"/>
            <w:noWrap/>
            <w:vAlign w:val="center"/>
            <w:hideMark/>
          </w:tcPr>
          <w:p w14:paraId="709BDCC8" w14:textId="5DC2E967" w:rsidR="00BB6D6D" w:rsidRPr="00286605" w:rsidRDefault="00BB6D6D" w:rsidP="004C41D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yrenophor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haeocomes</w:t>
            </w:r>
            <w:proofErr w:type="spellEnd"/>
          </w:p>
        </w:tc>
        <w:tc>
          <w:tcPr>
            <w:tcW w:w="1890" w:type="dxa"/>
          </w:tcPr>
          <w:p w14:paraId="47208824" w14:textId="5031F76E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507</w:t>
            </w:r>
          </w:p>
        </w:tc>
      </w:tr>
      <w:tr w:rsidR="00BB6D6D" w:rsidRPr="00530496" w14:paraId="0F529656" w14:textId="46139F0D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79126CED" w14:textId="01ABB261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476" w:type="dxa"/>
          </w:tcPr>
          <w:p w14:paraId="1CB5F3AD" w14:textId="29E95206" w:rsidR="00BB6D6D" w:rsidRPr="00286605" w:rsidRDefault="000626EC" w:rsidP="004C41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52E9BA61" w14:textId="26C989BE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6BA005DC" w14:textId="2A39E145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thideomycetes</w:t>
            </w:r>
          </w:p>
        </w:tc>
        <w:tc>
          <w:tcPr>
            <w:tcW w:w="1800" w:type="dxa"/>
            <w:noWrap/>
            <w:vAlign w:val="center"/>
            <w:hideMark/>
          </w:tcPr>
          <w:p w14:paraId="750DB4F7" w14:textId="235F2512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eosporales</w:t>
            </w:r>
          </w:p>
        </w:tc>
        <w:tc>
          <w:tcPr>
            <w:tcW w:w="2430" w:type="dxa"/>
            <w:noWrap/>
            <w:vAlign w:val="center"/>
            <w:hideMark/>
          </w:tcPr>
          <w:p w14:paraId="3A0C923A" w14:textId="4E96E3C9" w:rsidR="00BB6D6D" w:rsidRPr="00286605" w:rsidRDefault="00BB6D6D" w:rsidP="004C41D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yrenophor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haeocomes</w:t>
            </w:r>
            <w:proofErr w:type="spellEnd"/>
          </w:p>
        </w:tc>
        <w:tc>
          <w:tcPr>
            <w:tcW w:w="1890" w:type="dxa"/>
          </w:tcPr>
          <w:p w14:paraId="79C9849E" w14:textId="58272ACD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507</w:t>
            </w:r>
          </w:p>
        </w:tc>
      </w:tr>
      <w:tr w:rsidR="00BB6D6D" w:rsidRPr="00530496" w14:paraId="6F54210E" w14:textId="42F1ABDE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6E5E1DDB" w14:textId="50B7A775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476" w:type="dxa"/>
          </w:tcPr>
          <w:p w14:paraId="6074A934" w14:textId="2093F19D" w:rsidR="00BB6D6D" w:rsidRPr="00286605" w:rsidRDefault="000626EC" w:rsidP="004C41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2BAC58BD" w14:textId="0B51E96D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0DD52002" w14:textId="070C1F8A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thideomycetes</w:t>
            </w:r>
          </w:p>
        </w:tc>
        <w:tc>
          <w:tcPr>
            <w:tcW w:w="1800" w:type="dxa"/>
            <w:noWrap/>
            <w:vAlign w:val="center"/>
            <w:hideMark/>
          </w:tcPr>
          <w:p w14:paraId="44399BEE" w14:textId="079040A8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eosporales</w:t>
            </w:r>
          </w:p>
        </w:tc>
        <w:tc>
          <w:tcPr>
            <w:tcW w:w="2430" w:type="dxa"/>
            <w:noWrap/>
            <w:vAlign w:val="center"/>
            <w:hideMark/>
          </w:tcPr>
          <w:p w14:paraId="6F7825EE" w14:textId="0F8509B8" w:rsidR="00BB6D6D" w:rsidRPr="00286605" w:rsidRDefault="00BB6D6D" w:rsidP="004C41D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yrenophor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haeocomes</w:t>
            </w:r>
            <w:proofErr w:type="spellEnd"/>
          </w:p>
        </w:tc>
        <w:tc>
          <w:tcPr>
            <w:tcW w:w="1890" w:type="dxa"/>
          </w:tcPr>
          <w:p w14:paraId="4C5B30E6" w14:textId="69F3005E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507</w:t>
            </w:r>
          </w:p>
        </w:tc>
      </w:tr>
      <w:tr w:rsidR="00BB6D6D" w:rsidRPr="00530496" w14:paraId="5F438DE0" w14:textId="616FCBCF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09851132" w14:textId="121210A3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476" w:type="dxa"/>
          </w:tcPr>
          <w:p w14:paraId="75415DE5" w14:textId="2279DE20" w:rsidR="00BB6D6D" w:rsidRPr="00286605" w:rsidRDefault="000626EC" w:rsidP="004C41DF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noWrap/>
            <w:vAlign w:val="center"/>
            <w:hideMark/>
          </w:tcPr>
          <w:p w14:paraId="50F16F6C" w14:textId="768C08FA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594C6E48" w14:textId="0047A54B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thideomycetes</w:t>
            </w:r>
          </w:p>
        </w:tc>
        <w:tc>
          <w:tcPr>
            <w:tcW w:w="1800" w:type="dxa"/>
            <w:noWrap/>
            <w:vAlign w:val="center"/>
            <w:hideMark/>
          </w:tcPr>
          <w:p w14:paraId="642F9725" w14:textId="37EE2EFE" w:rsidR="00BB6D6D" w:rsidRPr="00286605" w:rsidRDefault="00BB6D6D" w:rsidP="004C41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eosporales</w:t>
            </w:r>
          </w:p>
        </w:tc>
        <w:tc>
          <w:tcPr>
            <w:tcW w:w="2430" w:type="dxa"/>
            <w:noWrap/>
            <w:vAlign w:val="center"/>
            <w:hideMark/>
          </w:tcPr>
          <w:p w14:paraId="25B3013F" w14:textId="7F5E9059" w:rsidR="00BB6D6D" w:rsidRPr="00286605" w:rsidRDefault="00BB6D6D" w:rsidP="004C41DF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yrenophor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haeocomes</w:t>
            </w:r>
            <w:proofErr w:type="spellEnd"/>
          </w:p>
        </w:tc>
        <w:tc>
          <w:tcPr>
            <w:tcW w:w="1890" w:type="dxa"/>
          </w:tcPr>
          <w:p w14:paraId="18EA9F64" w14:textId="2CA7A3A8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507</w:t>
            </w:r>
          </w:p>
        </w:tc>
      </w:tr>
      <w:tr w:rsidR="00BB6D6D" w:rsidRPr="00530496" w14:paraId="0A222B11" w14:textId="7BF174F9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3DA6A8DC" w14:textId="1D4DAFCC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476" w:type="dxa"/>
          </w:tcPr>
          <w:p w14:paraId="36A9624D" w14:textId="564A31F4" w:rsidR="00BB6D6D" w:rsidRPr="00286605" w:rsidRDefault="000626EC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ow</w:t>
            </w:r>
          </w:p>
        </w:tc>
        <w:tc>
          <w:tcPr>
            <w:tcW w:w="1476" w:type="dxa"/>
            <w:noWrap/>
            <w:vAlign w:val="center"/>
            <w:hideMark/>
          </w:tcPr>
          <w:p w14:paraId="3DA8DBA2" w14:textId="67BC1CCA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11FEBC48" w14:textId="68B4DB31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thideomycetes</w:t>
            </w:r>
          </w:p>
        </w:tc>
        <w:tc>
          <w:tcPr>
            <w:tcW w:w="1800" w:type="dxa"/>
            <w:noWrap/>
            <w:vAlign w:val="center"/>
            <w:hideMark/>
          </w:tcPr>
          <w:p w14:paraId="7489D53E" w14:textId="146FA2B9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eosporales</w:t>
            </w:r>
          </w:p>
        </w:tc>
        <w:tc>
          <w:tcPr>
            <w:tcW w:w="2430" w:type="dxa"/>
            <w:noWrap/>
            <w:vAlign w:val="center"/>
            <w:hideMark/>
          </w:tcPr>
          <w:p w14:paraId="6E609432" w14:textId="1D87D50F" w:rsidR="00BB6D6D" w:rsidRPr="00286605" w:rsidRDefault="00BB6D6D" w:rsidP="007874C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leospor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herbarum</w:t>
            </w:r>
            <w:proofErr w:type="spellEnd"/>
          </w:p>
        </w:tc>
        <w:tc>
          <w:tcPr>
            <w:tcW w:w="1890" w:type="dxa"/>
          </w:tcPr>
          <w:p w14:paraId="792176C1" w14:textId="5E7975A1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516</w:t>
            </w:r>
          </w:p>
        </w:tc>
      </w:tr>
      <w:tr w:rsidR="00BB6D6D" w:rsidRPr="00530496" w14:paraId="517BDE4F" w14:textId="13D5C586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5BDAEA0A" w14:textId="0B2F343D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27</w:t>
            </w:r>
          </w:p>
        </w:tc>
        <w:tc>
          <w:tcPr>
            <w:tcW w:w="1476" w:type="dxa"/>
          </w:tcPr>
          <w:p w14:paraId="268817F4" w14:textId="735F1E2C" w:rsidR="00BB6D6D" w:rsidRPr="00286605" w:rsidRDefault="000626EC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ow</w:t>
            </w:r>
          </w:p>
        </w:tc>
        <w:tc>
          <w:tcPr>
            <w:tcW w:w="1476" w:type="dxa"/>
            <w:noWrap/>
            <w:vAlign w:val="center"/>
            <w:hideMark/>
          </w:tcPr>
          <w:p w14:paraId="78516AAE" w14:textId="1B2CF38D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66768860" w14:textId="415FF33D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thideomycetes</w:t>
            </w:r>
          </w:p>
        </w:tc>
        <w:tc>
          <w:tcPr>
            <w:tcW w:w="1800" w:type="dxa"/>
            <w:noWrap/>
            <w:vAlign w:val="center"/>
            <w:hideMark/>
          </w:tcPr>
          <w:p w14:paraId="6C5AABC1" w14:textId="2FD0C7C6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eosporales</w:t>
            </w:r>
          </w:p>
        </w:tc>
        <w:tc>
          <w:tcPr>
            <w:tcW w:w="2430" w:type="dxa"/>
            <w:noWrap/>
            <w:vAlign w:val="center"/>
            <w:hideMark/>
          </w:tcPr>
          <w:p w14:paraId="49FEDD48" w14:textId="2525329F" w:rsidR="00BB6D6D" w:rsidRPr="00286605" w:rsidRDefault="00BB6D6D" w:rsidP="007874C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leospor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herbarum</w:t>
            </w:r>
            <w:proofErr w:type="spellEnd"/>
          </w:p>
        </w:tc>
        <w:tc>
          <w:tcPr>
            <w:tcW w:w="1890" w:type="dxa"/>
          </w:tcPr>
          <w:p w14:paraId="0B075F74" w14:textId="30317DCF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491516</w:t>
            </w:r>
          </w:p>
        </w:tc>
      </w:tr>
      <w:tr w:rsidR="00BB6D6D" w:rsidRPr="00530496" w14:paraId="29324291" w14:textId="34E59A57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180C5DA9" w14:textId="5482C04D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476" w:type="dxa"/>
          </w:tcPr>
          <w:p w14:paraId="32F1C4E2" w14:textId="65E7A516" w:rsidR="00BB6D6D" w:rsidRPr="00286605" w:rsidRDefault="000626EC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ow</w:t>
            </w:r>
          </w:p>
        </w:tc>
        <w:tc>
          <w:tcPr>
            <w:tcW w:w="1476" w:type="dxa"/>
            <w:noWrap/>
            <w:vAlign w:val="center"/>
            <w:hideMark/>
          </w:tcPr>
          <w:p w14:paraId="2D71D185" w14:textId="4E0BBA2A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027FACD8" w14:textId="0FDD9E80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thideomycetes</w:t>
            </w:r>
          </w:p>
        </w:tc>
        <w:tc>
          <w:tcPr>
            <w:tcW w:w="1800" w:type="dxa"/>
            <w:noWrap/>
            <w:vAlign w:val="center"/>
            <w:hideMark/>
          </w:tcPr>
          <w:p w14:paraId="77167F8E" w14:textId="2718E4E1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noblasti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6A1455F3" w14:textId="1DE7C362" w:rsidR="00BB6D6D" w:rsidRPr="00286605" w:rsidRDefault="00BB6D6D" w:rsidP="007874C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Anisomeridium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olypori</w:t>
            </w:r>
            <w:proofErr w:type="spellEnd"/>
          </w:p>
        </w:tc>
        <w:tc>
          <w:tcPr>
            <w:tcW w:w="1890" w:type="dxa"/>
          </w:tcPr>
          <w:p w14:paraId="675ED418" w14:textId="25494C6F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Q782838</w:t>
            </w:r>
          </w:p>
        </w:tc>
      </w:tr>
      <w:tr w:rsidR="00BB6D6D" w:rsidRPr="00530496" w14:paraId="4C91F1A5" w14:textId="3BFB8A6A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08306EC0" w14:textId="181E0D72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476" w:type="dxa"/>
          </w:tcPr>
          <w:p w14:paraId="250DE063" w14:textId="0C887C7E" w:rsidR="00BB6D6D" w:rsidRPr="00286605" w:rsidRDefault="000626EC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ow</w:t>
            </w:r>
          </w:p>
        </w:tc>
        <w:tc>
          <w:tcPr>
            <w:tcW w:w="1476" w:type="dxa"/>
            <w:noWrap/>
            <w:vAlign w:val="center"/>
            <w:hideMark/>
          </w:tcPr>
          <w:p w14:paraId="45156676" w14:textId="001AF3F6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sidi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610884DF" w14:textId="4DC3AD25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aricomycetes</w:t>
            </w:r>
          </w:p>
        </w:tc>
        <w:tc>
          <w:tcPr>
            <w:tcW w:w="1800" w:type="dxa"/>
            <w:noWrap/>
            <w:vAlign w:val="center"/>
            <w:hideMark/>
          </w:tcPr>
          <w:p w14:paraId="1EDE4E35" w14:textId="455973BB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ussul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135204E1" w14:textId="57EAFA76" w:rsidR="00BB6D6D" w:rsidRPr="00286605" w:rsidRDefault="00BB6D6D" w:rsidP="007874C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Lactarius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deceptivus</w:t>
            </w:r>
            <w:proofErr w:type="spellEnd"/>
          </w:p>
        </w:tc>
        <w:tc>
          <w:tcPr>
            <w:tcW w:w="1890" w:type="dxa"/>
          </w:tcPr>
          <w:p w14:paraId="3BF9DB5A" w14:textId="3FFC99C5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Y854089</w:t>
            </w:r>
          </w:p>
        </w:tc>
      </w:tr>
      <w:tr w:rsidR="00BB6D6D" w:rsidRPr="00530496" w14:paraId="3159A101" w14:textId="7B60D32C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15F032D7" w14:textId="086821EF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476" w:type="dxa"/>
          </w:tcPr>
          <w:p w14:paraId="0390B365" w14:textId="40B46C66" w:rsidR="00BB6D6D" w:rsidRPr="00286605" w:rsidRDefault="000626EC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ow</w:t>
            </w:r>
          </w:p>
        </w:tc>
        <w:tc>
          <w:tcPr>
            <w:tcW w:w="1476" w:type="dxa"/>
            <w:noWrap/>
            <w:vAlign w:val="center"/>
            <w:hideMark/>
          </w:tcPr>
          <w:p w14:paraId="3ADB2B29" w14:textId="2065FC67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sidi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0513A18F" w14:textId="6ADFDB8A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aricomycetes</w:t>
            </w:r>
          </w:p>
        </w:tc>
        <w:tc>
          <w:tcPr>
            <w:tcW w:w="1800" w:type="dxa"/>
            <w:noWrap/>
            <w:vAlign w:val="center"/>
            <w:hideMark/>
          </w:tcPr>
          <w:p w14:paraId="5D29A05F" w14:textId="08206F10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menochaetales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3CF22A9D" w14:textId="56B83D57" w:rsidR="00BB6D6D" w:rsidRPr="00286605" w:rsidRDefault="00BB6D6D" w:rsidP="007874C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Fomitiporia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editerranea</w:t>
            </w:r>
            <w:proofErr w:type="spellEnd"/>
          </w:p>
        </w:tc>
        <w:tc>
          <w:tcPr>
            <w:tcW w:w="1890" w:type="dxa"/>
          </w:tcPr>
          <w:p w14:paraId="4C924A20" w14:textId="388AFA00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Y854080</w:t>
            </w:r>
          </w:p>
        </w:tc>
      </w:tr>
      <w:tr w:rsidR="00BB6D6D" w:rsidRPr="00530496" w14:paraId="0B05C6B5" w14:textId="2332934E" w:rsidTr="000626EC">
        <w:trPr>
          <w:trHeight w:val="320"/>
        </w:trPr>
        <w:tc>
          <w:tcPr>
            <w:tcW w:w="800" w:type="dxa"/>
            <w:noWrap/>
            <w:vAlign w:val="center"/>
            <w:hideMark/>
          </w:tcPr>
          <w:p w14:paraId="56826047" w14:textId="6B1055C3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76" w:type="dxa"/>
          </w:tcPr>
          <w:p w14:paraId="41E8C11D" w14:textId="01F6950A" w:rsidR="00BB6D6D" w:rsidRPr="00286605" w:rsidRDefault="000626EC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ow</w:t>
            </w:r>
          </w:p>
        </w:tc>
        <w:tc>
          <w:tcPr>
            <w:tcW w:w="1476" w:type="dxa"/>
            <w:noWrap/>
            <w:vAlign w:val="center"/>
            <w:hideMark/>
          </w:tcPr>
          <w:p w14:paraId="62B4777B" w14:textId="613ED11A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sidiomycota</w:t>
            </w:r>
          </w:p>
        </w:tc>
        <w:tc>
          <w:tcPr>
            <w:tcW w:w="1864" w:type="dxa"/>
            <w:noWrap/>
            <w:vAlign w:val="center"/>
            <w:hideMark/>
          </w:tcPr>
          <w:p w14:paraId="405894E8" w14:textId="7F409CC7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aricomycetes</w:t>
            </w:r>
          </w:p>
        </w:tc>
        <w:tc>
          <w:tcPr>
            <w:tcW w:w="1800" w:type="dxa"/>
            <w:noWrap/>
            <w:vAlign w:val="center"/>
            <w:hideMark/>
          </w:tcPr>
          <w:p w14:paraId="21555F5A" w14:textId="43385E64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2430" w:type="dxa"/>
            <w:noWrap/>
            <w:vAlign w:val="center"/>
            <w:hideMark/>
          </w:tcPr>
          <w:p w14:paraId="6B432C42" w14:textId="2C22A413" w:rsidR="00BB6D6D" w:rsidRPr="00286605" w:rsidRDefault="00BB6D6D" w:rsidP="007874C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identified</w:t>
            </w:r>
          </w:p>
        </w:tc>
        <w:tc>
          <w:tcPr>
            <w:tcW w:w="1890" w:type="dxa"/>
          </w:tcPr>
          <w:p w14:paraId="6649DD78" w14:textId="27474D18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Y854078</w:t>
            </w:r>
          </w:p>
        </w:tc>
      </w:tr>
      <w:tr w:rsidR="00BB6D6D" w:rsidRPr="00530496" w14:paraId="5E1E8837" w14:textId="3AC21F08" w:rsidTr="000626EC">
        <w:trPr>
          <w:trHeight w:val="320"/>
        </w:trPr>
        <w:tc>
          <w:tcPr>
            <w:tcW w:w="80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7A4C26D" w14:textId="56260B85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476" w:type="dxa"/>
            <w:tcBorders>
              <w:bottom w:val="single" w:sz="18" w:space="0" w:color="auto"/>
            </w:tcBorders>
          </w:tcPr>
          <w:p w14:paraId="14A3B4CC" w14:textId="51D49EC9" w:rsidR="00BB6D6D" w:rsidRPr="00286605" w:rsidRDefault="000626EC" w:rsidP="007874CD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st</w:t>
            </w:r>
          </w:p>
        </w:tc>
        <w:tc>
          <w:tcPr>
            <w:tcW w:w="1476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6C3C40A" w14:textId="19455A3E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sidiomycota</w:t>
            </w:r>
          </w:p>
        </w:tc>
        <w:tc>
          <w:tcPr>
            <w:tcW w:w="1864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F44719A" w14:textId="30F144AC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stilaginomycetes</w:t>
            </w:r>
            <w:proofErr w:type="spellEnd"/>
          </w:p>
        </w:tc>
        <w:tc>
          <w:tcPr>
            <w:tcW w:w="180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FC6DCBE" w14:textId="7C7B2635" w:rsidR="00BB6D6D" w:rsidRPr="00286605" w:rsidRDefault="00BB6D6D" w:rsidP="007874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stilaginales</w:t>
            </w:r>
            <w:proofErr w:type="spellEnd"/>
          </w:p>
        </w:tc>
        <w:tc>
          <w:tcPr>
            <w:tcW w:w="243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CE0FB88" w14:textId="0F6F04E9" w:rsidR="00BB6D6D" w:rsidRPr="00286605" w:rsidRDefault="00BB6D6D" w:rsidP="007874CD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Ustilago</w:t>
            </w:r>
            <w:proofErr w:type="spellEnd"/>
            <w:r w:rsidRPr="0028660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maydis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14:paraId="442D58F6" w14:textId="766A3648" w:rsidR="00BB6D6D" w:rsidRPr="00233631" w:rsidRDefault="00BB6D6D" w:rsidP="008D74E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3363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Y854090</w:t>
            </w:r>
          </w:p>
        </w:tc>
      </w:tr>
    </w:tbl>
    <w:p w14:paraId="4E687F04" w14:textId="77777777" w:rsidR="00E12A66" w:rsidRDefault="00E12A66" w:rsidP="001D4B3E">
      <w:pPr>
        <w:rPr>
          <w:rFonts w:ascii="Times New Roman" w:hAnsi="Times New Roman" w:cs="Times New Roman"/>
          <w:b/>
          <w:bCs/>
        </w:rPr>
      </w:pPr>
    </w:p>
    <w:sectPr w:rsidR="00E12A66" w:rsidSect="009165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55E6C"/>
    <w:multiLevelType w:val="hybridMultilevel"/>
    <w:tmpl w:val="2DEC1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877EE"/>
    <w:multiLevelType w:val="hybridMultilevel"/>
    <w:tmpl w:val="DD06D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E55B89"/>
    <w:multiLevelType w:val="hybridMultilevel"/>
    <w:tmpl w:val="CBBEBE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9A6FD0"/>
    <w:multiLevelType w:val="hybridMultilevel"/>
    <w:tmpl w:val="B120CE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2006A0"/>
    <w:multiLevelType w:val="hybridMultilevel"/>
    <w:tmpl w:val="8DB01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22624A"/>
    <w:multiLevelType w:val="hybridMultilevel"/>
    <w:tmpl w:val="9B60316C"/>
    <w:lvl w:ilvl="0" w:tplc="CBB6A4D2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355F26"/>
    <w:multiLevelType w:val="hybridMultilevel"/>
    <w:tmpl w:val="7B5A998E"/>
    <w:lvl w:ilvl="0" w:tplc="706A1B24">
      <w:start w:val="1"/>
      <w:numFmt w:val="decimal"/>
      <w:lvlText w:val="%1)"/>
      <w:lvlJc w:val="left"/>
      <w:pPr>
        <w:ind w:left="360" w:hanging="360"/>
      </w:pPr>
      <w:rPr>
        <w:rFonts w:hint="default"/>
        <w:i/>
        <w:i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C3331D"/>
    <w:multiLevelType w:val="hybridMultilevel"/>
    <w:tmpl w:val="23107B12"/>
    <w:lvl w:ilvl="0" w:tplc="3F2260EE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9473F3"/>
    <w:multiLevelType w:val="hybridMultilevel"/>
    <w:tmpl w:val="937C9C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9A59B0"/>
    <w:multiLevelType w:val="hybridMultilevel"/>
    <w:tmpl w:val="F2BEF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704E97"/>
    <w:multiLevelType w:val="hybridMultilevel"/>
    <w:tmpl w:val="91CCC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BB6FA0"/>
    <w:multiLevelType w:val="hybridMultilevel"/>
    <w:tmpl w:val="4C7A3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57625D"/>
    <w:multiLevelType w:val="hybridMultilevel"/>
    <w:tmpl w:val="4378C0AA"/>
    <w:lvl w:ilvl="0" w:tplc="E03C0814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F6353A"/>
    <w:multiLevelType w:val="hybridMultilevel"/>
    <w:tmpl w:val="F496B728"/>
    <w:lvl w:ilvl="0" w:tplc="2104E5C2">
      <w:numFmt w:val="bullet"/>
      <w:lvlText w:val="-"/>
      <w:lvlJc w:val="left"/>
      <w:pPr>
        <w:ind w:left="53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90" w:hanging="360"/>
      </w:pPr>
      <w:rPr>
        <w:rFonts w:ascii="Wingdings" w:hAnsi="Wingdings" w:hint="default"/>
      </w:rPr>
    </w:lvl>
  </w:abstractNum>
  <w:abstractNum w:abstractNumId="14" w15:restartNumberingAfterBreak="0">
    <w:nsid w:val="3A85532B"/>
    <w:multiLevelType w:val="hybridMultilevel"/>
    <w:tmpl w:val="A9BC1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1D1658"/>
    <w:multiLevelType w:val="hybridMultilevel"/>
    <w:tmpl w:val="655C0262"/>
    <w:lvl w:ilvl="0" w:tplc="37400C76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571C99"/>
    <w:multiLevelType w:val="hybridMultilevel"/>
    <w:tmpl w:val="BF90A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511976"/>
    <w:multiLevelType w:val="hybridMultilevel"/>
    <w:tmpl w:val="15A81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DC36A0"/>
    <w:multiLevelType w:val="hybridMultilevel"/>
    <w:tmpl w:val="DD849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40795E"/>
    <w:multiLevelType w:val="hybridMultilevel"/>
    <w:tmpl w:val="F43640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B966E70"/>
    <w:multiLevelType w:val="hybridMultilevel"/>
    <w:tmpl w:val="26226BE6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21" w15:restartNumberingAfterBreak="0">
    <w:nsid w:val="504243FD"/>
    <w:multiLevelType w:val="hybridMultilevel"/>
    <w:tmpl w:val="EAB605D8"/>
    <w:lvl w:ilvl="0" w:tplc="4896271C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1D752C"/>
    <w:multiLevelType w:val="hybridMultilevel"/>
    <w:tmpl w:val="43687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2B73AE"/>
    <w:multiLevelType w:val="hybridMultilevel"/>
    <w:tmpl w:val="64C8E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2F6660"/>
    <w:multiLevelType w:val="hybridMultilevel"/>
    <w:tmpl w:val="849E47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67D0729"/>
    <w:multiLevelType w:val="hybridMultilevel"/>
    <w:tmpl w:val="F0020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7F7308"/>
    <w:multiLevelType w:val="hybridMultilevel"/>
    <w:tmpl w:val="BF604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627B17"/>
    <w:multiLevelType w:val="hybridMultilevel"/>
    <w:tmpl w:val="D3562E9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76F3A6C"/>
    <w:multiLevelType w:val="hybridMultilevel"/>
    <w:tmpl w:val="E5ACBB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BE43505"/>
    <w:multiLevelType w:val="hybridMultilevel"/>
    <w:tmpl w:val="7E863708"/>
    <w:lvl w:ilvl="0" w:tplc="54EC7978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9336888">
    <w:abstractNumId w:val="28"/>
  </w:num>
  <w:num w:numId="2" w16cid:durableId="2099591681">
    <w:abstractNumId w:val="27"/>
  </w:num>
  <w:num w:numId="3" w16cid:durableId="1933853050">
    <w:abstractNumId w:val="4"/>
  </w:num>
  <w:num w:numId="4" w16cid:durableId="646477368">
    <w:abstractNumId w:val="25"/>
  </w:num>
  <w:num w:numId="5" w16cid:durableId="317612756">
    <w:abstractNumId w:val="8"/>
  </w:num>
  <w:num w:numId="6" w16cid:durableId="1012607509">
    <w:abstractNumId w:val="10"/>
  </w:num>
  <w:num w:numId="7" w16cid:durableId="629823443">
    <w:abstractNumId w:val="6"/>
  </w:num>
  <w:num w:numId="8" w16cid:durableId="2143112471">
    <w:abstractNumId w:val="22"/>
  </w:num>
  <w:num w:numId="9" w16cid:durableId="738747703">
    <w:abstractNumId w:val="19"/>
  </w:num>
  <w:num w:numId="10" w16cid:durableId="1197624961">
    <w:abstractNumId w:val="3"/>
  </w:num>
  <w:num w:numId="11" w16cid:durableId="2024014551">
    <w:abstractNumId w:val="17"/>
  </w:num>
  <w:num w:numId="12" w16cid:durableId="625282989">
    <w:abstractNumId w:val="18"/>
  </w:num>
  <w:num w:numId="13" w16cid:durableId="583034170">
    <w:abstractNumId w:val="14"/>
  </w:num>
  <w:num w:numId="14" w16cid:durableId="900822727">
    <w:abstractNumId w:val="16"/>
  </w:num>
  <w:num w:numId="15" w16cid:durableId="1878421819">
    <w:abstractNumId w:val="11"/>
  </w:num>
  <w:num w:numId="16" w16cid:durableId="832139621">
    <w:abstractNumId w:val="9"/>
  </w:num>
  <w:num w:numId="17" w16cid:durableId="1942639178">
    <w:abstractNumId w:val="24"/>
  </w:num>
  <w:num w:numId="18" w16cid:durableId="930234423">
    <w:abstractNumId w:val="12"/>
  </w:num>
  <w:num w:numId="19" w16cid:durableId="1153983927">
    <w:abstractNumId w:val="23"/>
  </w:num>
  <w:num w:numId="20" w16cid:durableId="1505169968">
    <w:abstractNumId w:val="7"/>
  </w:num>
  <w:num w:numId="21" w16cid:durableId="1688209668">
    <w:abstractNumId w:val="13"/>
  </w:num>
  <w:num w:numId="22" w16cid:durableId="568811388">
    <w:abstractNumId w:val="15"/>
  </w:num>
  <w:num w:numId="23" w16cid:durableId="1823429752">
    <w:abstractNumId w:val="29"/>
  </w:num>
  <w:num w:numId="24" w16cid:durableId="889458923">
    <w:abstractNumId w:val="21"/>
  </w:num>
  <w:num w:numId="25" w16cid:durableId="1018383882">
    <w:abstractNumId w:val="5"/>
  </w:num>
  <w:num w:numId="26" w16cid:durableId="511605115">
    <w:abstractNumId w:val="26"/>
  </w:num>
  <w:num w:numId="27" w16cid:durableId="1166943407">
    <w:abstractNumId w:val="20"/>
  </w:num>
  <w:num w:numId="28" w16cid:durableId="162166705">
    <w:abstractNumId w:val="2"/>
  </w:num>
  <w:num w:numId="29" w16cid:durableId="479810956">
    <w:abstractNumId w:val="1"/>
  </w:num>
  <w:num w:numId="30" w16cid:durableId="692222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B3E"/>
    <w:rsid w:val="00006D07"/>
    <w:rsid w:val="00025041"/>
    <w:rsid w:val="00037476"/>
    <w:rsid w:val="000467E9"/>
    <w:rsid w:val="000626EC"/>
    <w:rsid w:val="000735AE"/>
    <w:rsid w:val="000747E4"/>
    <w:rsid w:val="0007654F"/>
    <w:rsid w:val="00080A19"/>
    <w:rsid w:val="000837EE"/>
    <w:rsid w:val="0009752A"/>
    <w:rsid w:val="000C15B6"/>
    <w:rsid w:val="000D086A"/>
    <w:rsid w:val="000D3238"/>
    <w:rsid w:val="000D5FD2"/>
    <w:rsid w:val="000D686E"/>
    <w:rsid w:val="00130094"/>
    <w:rsid w:val="001524FF"/>
    <w:rsid w:val="001548B1"/>
    <w:rsid w:val="00154937"/>
    <w:rsid w:val="00161C4A"/>
    <w:rsid w:val="00162BC6"/>
    <w:rsid w:val="00196E5C"/>
    <w:rsid w:val="001B5949"/>
    <w:rsid w:val="001C02C9"/>
    <w:rsid w:val="001D3474"/>
    <w:rsid w:val="001D4B3E"/>
    <w:rsid w:val="001E08D7"/>
    <w:rsid w:val="0021074A"/>
    <w:rsid w:val="00215CBD"/>
    <w:rsid w:val="00216EF3"/>
    <w:rsid w:val="00233631"/>
    <w:rsid w:val="00243F82"/>
    <w:rsid w:val="0027518A"/>
    <w:rsid w:val="00286605"/>
    <w:rsid w:val="00293C2C"/>
    <w:rsid w:val="0029402F"/>
    <w:rsid w:val="0029612C"/>
    <w:rsid w:val="002A11AF"/>
    <w:rsid w:val="002B5B87"/>
    <w:rsid w:val="002B7A50"/>
    <w:rsid w:val="002C41D0"/>
    <w:rsid w:val="002E12F3"/>
    <w:rsid w:val="002E7A54"/>
    <w:rsid w:val="003138BC"/>
    <w:rsid w:val="0034154A"/>
    <w:rsid w:val="00347C7C"/>
    <w:rsid w:val="00351026"/>
    <w:rsid w:val="00351570"/>
    <w:rsid w:val="00352370"/>
    <w:rsid w:val="0035619F"/>
    <w:rsid w:val="0036499F"/>
    <w:rsid w:val="003920F1"/>
    <w:rsid w:val="003A6876"/>
    <w:rsid w:val="003A76C4"/>
    <w:rsid w:val="003B1E56"/>
    <w:rsid w:val="003B5820"/>
    <w:rsid w:val="003D61FF"/>
    <w:rsid w:val="003E770D"/>
    <w:rsid w:val="004174EC"/>
    <w:rsid w:val="00420BB9"/>
    <w:rsid w:val="00424C63"/>
    <w:rsid w:val="004258AC"/>
    <w:rsid w:val="0043406F"/>
    <w:rsid w:val="004408C9"/>
    <w:rsid w:val="00442827"/>
    <w:rsid w:val="004521A6"/>
    <w:rsid w:val="0046108D"/>
    <w:rsid w:val="004638ED"/>
    <w:rsid w:val="00473905"/>
    <w:rsid w:val="00475909"/>
    <w:rsid w:val="0049249B"/>
    <w:rsid w:val="00496B51"/>
    <w:rsid w:val="004B46F2"/>
    <w:rsid w:val="004C41DF"/>
    <w:rsid w:val="004C706F"/>
    <w:rsid w:val="004C733B"/>
    <w:rsid w:val="0052705F"/>
    <w:rsid w:val="005427C4"/>
    <w:rsid w:val="00542D97"/>
    <w:rsid w:val="0056776C"/>
    <w:rsid w:val="00574BFD"/>
    <w:rsid w:val="005808E2"/>
    <w:rsid w:val="00581DDB"/>
    <w:rsid w:val="00585949"/>
    <w:rsid w:val="00587AA6"/>
    <w:rsid w:val="005D3C81"/>
    <w:rsid w:val="005D7B67"/>
    <w:rsid w:val="005F085C"/>
    <w:rsid w:val="0061635A"/>
    <w:rsid w:val="0061719C"/>
    <w:rsid w:val="006173FD"/>
    <w:rsid w:val="00627B08"/>
    <w:rsid w:val="00630378"/>
    <w:rsid w:val="006325A7"/>
    <w:rsid w:val="006475D0"/>
    <w:rsid w:val="00650440"/>
    <w:rsid w:val="006575C8"/>
    <w:rsid w:val="006A7E60"/>
    <w:rsid w:val="006D4A25"/>
    <w:rsid w:val="006E2375"/>
    <w:rsid w:val="006E5B30"/>
    <w:rsid w:val="006E5B75"/>
    <w:rsid w:val="00703B3E"/>
    <w:rsid w:val="00715AF6"/>
    <w:rsid w:val="00720EAF"/>
    <w:rsid w:val="00733BC7"/>
    <w:rsid w:val="007531A8"/>
    <w:rsid w:val="0076284A"/>
    <w:rsid w:val="007874CD"/>
    <w:rsid w:val="007C74CB"/>
    <w:rsid w:val="007D6BE6"/>
    <w:rsid w:val="007F1259"/>
    <w:rsid w:val="00806709"/>
    <w:rsid w:val="008333FB"/>
    <w:rsid w:val="00837319"/>
    <w:rsid w:val="00853864"/>
    <w:rsid w:val="00861E6E"/>
    <w:rsid w:val="00864118"/>
    <w:rsid w:val="008766DE"/>
    <w:rsid w:val="00877DB4"/>
    <w:rsid w:val="008824A3"/>
    <w:rsid w:val="0088356A"/>
    <w:rsid w:val="008C1D4A"/>
    <w:rsid w:val="008D74EC"/>
    <w:rsid w:val="008E3D13"/>
    <w:rsid w:val="008F6AD1"/>
    <w:rsid w:val="00903AFA"/>
    <w:rsid w:val="00912C98"/>
    <w:rsid w:val="00915527"/>
    <w:rsid w:val="009158EF"/>
    <w:rsid w:val="00916532"/>
    <w:rsid w:val="00916FFD"/>
    <w:rsid w:val="00923E1A"/>
    <w:rsid w:val="00937A91"/>
    <w:rsid w:val="00946911"/>
    <w:rsid w:val="0095200A"/>
    <w:rsid w:val="0096251A"/>
    <w:rsid w:val="0096683A"/>
    <w:rsid w:val="00966968"/>
    <w:rsid w:val="00971FE5"/>
    <w:rsid w:val="00972F2A"/>
    <w:rsid w:val="0097327D"/>
    <w:rsid w:val="00975412"/>
    <w:rsid w:val="009806DF"/>
    <w:rsid w:val="009855C3"/>
    <w:rsid w:val="00996B78"/>
    <w:rsid w:val="009A3B09"/>
    <w:rsid w:val="009D1731"/>
    <w:rsid w:val="009D521C"/>
    <w:rsid w:val="009D5380"/>
    <w:rsid w:val="009D57E6"/>
    <w:rsid w:val="009F4CEE"/>
    <w:rsid w:val="00A00D79"/>
    <w:rsid w:val="00A05F93"/>
    <w:rsid w:val="00A309D6"/>
    <w:rsid w:val="00A44164"/>
    <w:rsid w:val="00A536B3"/>
    <w:rsid w:val="00A66A0F"/>
    <w:rsid w:val="00A70BA4"/>
    <w:rsid w:val="00A76CB5"/>
    <w:rsid w:val="00A846B2"/>
    <w:rsid w:val="00AC220A"/>
    <w:rsid w:val="00AC66AB"/>
    <w:rsid w:val="00AF1EA3"/>
    <w:rsid w:val="00B11CED"/>
    <w:rsid w:val="00B31A91"/>
    <w:rsid w:val="00B45CEC"/>
    <w:rsid w:val="00B663E1"/>
    <w:rsid w:val="00B75086"/>
    <w:rsid w:val="00B811A5"/>
    <w:rsid w:val="00B918EA"/>
    <w:rsid w:val="00B9307E"/>
    <w:rsid w:val="00BB3037"/>
    <w:rsid w:val="00BB63BB"/>
    <w:rsid w:val="00BB690C"/>
    <w:rsid w:val="00BB6D6D"/>
    <w:rsid w:val="00BC0DF6"/>
    <w:rsid w:val="00BD1873"/>
    <w:rsid w:val="00BE2512"/>
    <w:rsid w:val="00BE3887"/>
    <w:rsid w:val="00BE7476"/>
    <w:rsid w:val="00C219EE"/>
    <w:rsid w:val="00C243AF"/>
    <w:rsid w:val="00C25EFB"/>
    <w:rsid w:val="00C343B5"/>
    <w:rsid w:val="00C53F37"/>
    <w:rsid w:val="00CA4180"/>
    <w:rsid w:val="00CA477F"/>
    <w:rsid w:val="00CA63E2"/>
    <w:rsid w:val="00CC15DB"/>
    <w:rsid w:val="00CF2F3B"/>
    <w:rsid w:val="00D04951"/>
    <w:rsid w:val="00D42995"/>
    <w:rsid w:val="00D633B9"/>
    <w:rsid w:val="00D63753"/>
    <w:rsid w:val="00D7065A"/>
    <w:rsid w:val="00D72656"/>
    <w:rsid w:val="00D73447"/>
    <w:rsid w:val="00D80D92"/>
    <w:rsid w:val="00D9709B"/>
    <w:rsid w:val="00DA0EFC"/>
    <w:rsid w:val="00DB6A16"/>
    <w:rsid w:val="00DC269B"/>
    <w:rsid w:val="00DC7199"/>
    <w:rsid w:val="00DD0870"/>
    <w:rsid w:val="00DE5FD6"/>
    <w:rsid w:val="00E12A66"/>
    <w:rsid w:val="00E20FA0"/>
    <w:rsid w:val="00E27412"/>
    <w:rsid w:val="00E31C96"/>
    <w:rsid w:val="00E46158"/>
    <w:rsid w:val="00E676EA"/>
    <w:rsid w:val="00E70963"/>
    <w:rsid w:val="00E95928"/>
    <w:rsid w:val="00E974D5"/>
    <w:rsid w:val="00EB0114"/>
    <w:rsid w:val="00ED5C8A"/>
    <w:rsid w:val="00ED5FD2"/>
    <w:rsid w:val="00F01D4F"/>
    <w:rsid w:val="00F07B0A"/>
    <w:rsid w:val="00F279C7"/>
    <w:rsid w:val="00F3649A"/>
    <w:rsid w:val="00F66556"/>
    <w:rsid w:val="00F81D4E"/>
    <w:rsid w:val="00F87824"/>
    <w:rsid w:val="00FA3AFE"/>
    <w:rsid w:val="00FB696B"/>
    <w:rsid w:val="00FC1324"/>
    <w:rsid w:val="00FD36C0"/>
    <w:rsid w:val="00FE2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A2D27"/>
  <w15:docId w15:val="{0FCEA833-361B-4095-B0BF-DB6C15190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B3E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4B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B3E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D4B3E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B3E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1D4B3E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D4B3E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1D4B3E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D4B3E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D4B3E"/>
  </w:style>
  <w:style w:type="paragraph" w:customStyle="1" w:styleId="EndNoteBibliographyTitle">
    <w:name w:val="EndNote Bibliography Title"/>
    <w:basedOn w:val="Normal"/>
    <w:link w:val="EndNoteBibliographyTitleChar"/>
    <w:rsid w:val="001D4B3E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4B3E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B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B3E"/>
    <w:rPr>
      <w:rFonts w:ascii="Arial" w:eastAsia="Arial" w:hAnsi="Arial" w:cs="Arial"/>
      <w:b/>
      <w:bCs/>
      <w:sz w:val="20"/>
      <w:szCs w:val="20"/>
      <w:lang w:val="en"/>
    </w:rPr>
  </w:style>
  <w:style w:type="paragraph" w:styleId="ListParagraph">
    <w:name w:val="List Paragraph"/>
    <w:basedOn w:val="Normal"/>
    <w:link w:val="ListParagraphChar"/>
    <w:uiPriority w:val="34"/>
    <w:qFormat/>
    <w:rsid w:val="001D4B3E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1D4B3E"/>
    <w:rPr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D4B3E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D4B3E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D4B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4B3E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D4B3E"/>
  </w:style>
  <w:style w:type="character" w:styleId="FollowedHyperlink">
    <w:name w:val="FollowedHyperlink"/>
    <w:basedOn w:val="DefaultParagraphFont"/>
    <w:uiPriority w:val="99"/>
    <w:semiHidden/>
    <w:unhideWhenUsed/>
    <w:rsid w:val="001D4B3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D4B3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sonormal0">
    <w:name w:val="msonormal"/>
    <w:basedOn w:val="Normal"/>
    <w:rsid w:val="001D4B3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1D4B3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1D4B3E"/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D4B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B3E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255E5E-3EB4-DC45-85CE-E2B85954E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2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na May</dc:creator>
  <cp:keywords/>
  <dc:description/>
  <cp:lastModifiedBy>Cedric Ndinga Muniania</cp:lastModifiedBy>
  <cp:revision>3</cp:revision>
  <dcterms:created xsi:type="dcterms:W3CDTF">2023-03-13T01:57:00Z</dcterms:created>
  <dcterms:modified xsi:type="dcterms:W3CDTF">2023-03-13T01:58:00Z</dcterms:modified>
</cp:coreProperties>
</file>